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A7CC5" w14:textId="3FD224D1" w:rsidR="00330717" w:rsidRPr="00162C35" w:rsidRDefault="00330717" w:rsidP="00330717">
      <w:pPr>
        <w:adjustRightInd w:val="0"/>
        <w:snapToGrid w:val="0"/>
        <w:spacing w:line="480" w:lineRule="auto"/>
        <w:ind w:firstLine="198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OLE_LINK11"/>
      <w:r w:rsidRPr="00162C35">
        <w:rPr>
          <w:rFonts w:ascii="Times New Roman" w:hAnsi="Times New Roman" w:cs="Times New Roman"/>
          <w:b/>
          <w:i/>
          <w:sz w:val="32"/>
          <w:szCs w:val="32"/>
        </w:rPr>
        <w:t>Supplemental Materials</w:t>
      </w:r>
    </w:p>
    <w:p w14:paraId="7D2B4E61" w14:textId="6643DE3F" w:rsidR="00330717" w:rsidRPr="00162C35" w:rsidRDefault="00330717" w:rsidP="00330717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162C35">
        <w:rPr>
          <w:rFonts w:ascii="Times New Roman" w:hAnsi="Times New Roman" w:cs="Times New Roman"/>
          <w:b/>
          <w:sz w:val="28"/>
          <w:szCs w:val="32"/>
        </w:rPr>
        <w:t xml:space="preserve">Melatonin mitigates atrazine-induced </w:t>
      </w:r>
      <w:bookmarkStart w:id="1" w:name="OLE_LINK45"/>
      <w:bookmarkStart w:id="2" w:name="OLE_LINK2"/>
      <w:r w:rsidRPr="00162C35">
        <w:rPr>
          <w:rFonts w:ascii="Times New Roman" w:hAnsi="Times New Roman" w:cs="Times New Roman"/>
          <w:b/>
          <w:sz w:val="28"/>
          <w:szCs w:val="32"/>
        </w:rPr>
        <w:t>renal</w:t>
      </w:r>
      <w:bookmarkEnd w:id="1"/>
      <w:r w:rsidRPr="00162C35">
        <w:rPr>
          <w:rFonts w:ascii="Times New Roman" w:hAnsi="Times New Roman" w:cs="Times New Roman"/>
          <w:b/>
          <w:sz w:val="28"/>
          <w:szCs w:val="32"/>
        </w:rPr>
        <w:t xml:space="preserve"> tubular epithelial cell senescence</w:t>
      </w:r>
      <w:bookmarkEnd w:id="2"/>
      <w:r w:rsidRPr="00162C35">
        <w:rPr>
          <w:rFonts w:ascii="Times New Roman" w:hAnsi="Times New Roman" w:cs="Times New Roman"/>
          <w:b/>
          <w:sz w:val="28"/>
          <w:szCs w:val="32"/>
        </w:rPr>
        <w:t xml:space="preserve"> by </w:t>
      </w:r>
      <w:bookmarkStart w:id="3" w:name="OLE_LINK18"/>
      <w:r w:rsidRPr="00162C35">
        <w:rPr>
          <w:rFonts w:ascii="Times New Roman" w:hAnsi="Times New Roman" w:cs="Times New Roman"/>
          <w:b/>
          <w:sz w:val="28"/>
          <w:szCs w:val="32"/>
        </w:rPr>
        <w:t xml:space="preserve">promoting </w:t>
      </w:r>
      <w:r w:rsidR="00B83967" w:rsidRPr="00162C35">
        <w:rPr>
          <w:rFonts w:ascii="Times New Roman" w:hAnsi="Times New Roman" w:cs="Times New Roman"/>
          <w:b/>
          <w:sz w:val="28"/>
          <w:szCs w:val="32"/>
        </w:rPr>
        <w:t>p</w:t>
      </w:r>
      <w:r w:rsidRPr="00162C35">
        <w:rPr>
          <w:rFonts w:ascii="Times New Roman" w:hAnsi="Times New Roman" w:cs="Times New Roman"/>
          <w:b/>
          <w:sz w:val="28"/>
          <w:szCs w:val="32"/>
        </w:rPr>
        <w:t>arkin-mediated mitophagy</w:t>
      </w:r>
      <w:bookmarkEnd w:id="3"/>
    </w:p>
    <w:bookmarkEnd w:id="0"/>
    <w:p w14:paraId="016AD6D4" w14:textId="77777777" w:rsidR="00330717" w:rsidRPr="00EF6F3A" w:rsidRDefault="00330717" w:rsidP="00330717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</w:pPr>
      <w:r w:rsidRPr="00EF6F3A">
        <w:rPr>
          <w:rFonts w:ascii="Times New Roman" w:hAnsi="Times New Roman" w:cs="Times New Roman"/>
          <w:bCs/>
          <w:sz w:val="24"/>
          <w:szCs w:val="24"/>
        </w:rPr>
        <w:t>Yu-Sheng Shi</w:t>
      </w:r>
      <w:r w:rsidRPr="00EF6F3A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EF6F3A">
        <w:rPr>
          <w:rFonts w:ascii="Times New Roman" w:hAnsi="Times New Roman" w:cs="Times New Roman"/>
          <w:bCs/>
          <w:sz w:val="24"/>
          <w:szCs w:val="24"/>
        </w:rPr>
        <w:t>, Tian-Ning Yang</w:t>
      </w:r>
      <w:r w:rsidRPr="00EF6F3A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EF6F3A">
        <w:rPr>
          <w:rFonts w:ascii="Times New Roman" w:hAnsi="Times New Roman" w:cs="Times New Roman"/>
          <w:bCs/>
          <w:sz w:val="24"/>
          <w:szCs w:val="24"/>
        </w:rPr>
        <w:t>, Yu-Xiang Wang</w:t>
      </w:r>
      <w:r w:rsidRPr="00EF6F3A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EF6F3A">
        <w:rPr>
          <w:rFonts w:ascii="Times New Roman" w:hAnsi="Times New Roman" w:cs="Times New Roman"/>
          <w:bCs/>
          <w:sz w:val="24"/>
          <w:szCs w:val="24"/>
        </w:rPr>
        <w:t>, Xiang-Yu Ma</w:t>
      </w:r>
      <w:r w:rsidRPr="00EF6F3A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EF6F3A">
        <w:rPr>
          <w:rFonts w:ascii="Times New Roman" w:hAnsi="Times New Roman" w:cs="Times New Roman"/>
          <w:bCs/>
          <w:sz w:val="24"/>
          <w:szCs w:val="24"/>
        </w:rPr>
        <w:t>, Shuo Liu</w:t>
      </w:r>
      <w:r w:rsidRPr="00EF6F3A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EF6F3A">
        <w:rPr>
          <w:rFonts w:ascii="Times New Roman" w:hAnsi="Times New Roman" w:cs="Times New Roman"/>
          <w:bCs/>
          <w:sz w:val="24"/>
          <w:szCs w:val="24"/>
        </w:rPr>
        <w:t>, Yi Zhao</w:t>
      </w:r>
      <w:r w:rsidRPr="00EF6F3A">
        <w:rPr>
          <w:rFonts w:ascii="Times New Roman" w:hAnsi="Times New Roman" w:cs="Times New Roman"/>
          <w:bCs/>
          <w:sz w:val="24"/>
          <w:szCs w:val="24"/>
          <w:vertAlign w:val="superscript"/>
        </w:rPr>
        <w:t>1, 2, 3, *</w:t>
      </w:r>
      <w:r w:rsidRPr="00EF6F3A">
        <w:rPr>
          <w:rFonts w:ascii="Times New Roman" w:hAnsi="Times New Roman" w:cs="Times New Roman"/>
          <w:bCs/>
          <w:sz w:val="24"/>
          <w:szCs w:val="24"/>
        </w:rPr>
        <w:t>, Jin-Long Li</w:t>
      </w:r>
      <w:r w:rsidRPr="00EF6F3A">
        <w:rPr>
          <w:rFonts w:ascii="Times New Roman" w:hAnsi="Times New Roman" w:cs="Times New Roman"/>
          <w:bCs/>
          <w:sz w:val="24"/>
          <w:szCs w:val="24"/>
          <w:vertAlign w:val="superscript"/>
        </w:rPr>
        <w:t>1, 2, 3, *</w:t>
      </w:r>
    </w:p>
    <w:p w14:paraId="7AC03298" w14:textId="77777777" w:rsidR="00330717" w:rsidRPr="00EF6F3A" w:rsidRDefault="00330717" w:rsidP="00330717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F6F3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EF6F3A">
        <w:rPr>
          <w:rFonts w:ascii="Times New Roman" w:eastAsia="宋体" w:hAnsi="Times New Roman" w:cs="Times New Roman"/>
          <w:sz w:val="24"/>
          <w:szCs w:val="24"/>
        </w:rPr>
        <w:t xml:space="preserve"> College of Veterinary Medicine, Northeast Agricultural University, Harbin 150030, P.R. China</w:t>
      </w:r>
    </w:p>
    <w:p w14:paraId="3A61D82C" w14:textId="77777777" w:rsidR="00330717" w:rsidRPr="00EF6F3A" w:rsidRDefault="00330717" w:rsidP="00330717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F6F3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EF6F3A">
        <w:rPr>
          <w:rFonts w:ascii="Times New Roman" w:eastAsia="宋体" w:hAnsi="Times New Roman" w:cs="Times New Roman"/>
          <w:sz w:val="24"/>
          <w:szCs w:val="24"/>
        </w:rPr>
        <w:t xml:space="preserve"> Key Laboratory of the Provincial Education Department of Heilongjiang for Common Animal Disease Prevention and Treatment, Northeast Agricultural University, Harbin 150030, P.R. China</w:t>
      </w:r>
    </w:p>
    <w:p w14:paraId="56AEE507" w14:textId="77777777" w:rsidR="00330717" w:rsidRPr="00EF6F3A" w:rsidRDefault="00330717" w:rsidP="00330717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F6F3A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EF6F3A">
        <w:rPr>
          <w:rFonts w:ascii="Times New Roman" w:eastAsia="宋体" w:hAnsi="Times New Roman" w:cs="Times New Roman"/>
          <w:sz w:val="24"/>
          <w:szCs w:val="24"/>
        </w:rPr>
        <w:t xml:space="preserve"> Heilongjiang Key Laboratory for Laboratory Animals and Comparative Medicine, Northeast Agricultural University, Harbin 150030, P.R. China</w:t>
      </w:r>
    </w:p>
    <w:p w14:paraId="0E951D9B" w14:textId="77777777" w:rsidR="00330717" w:rsidRPr="00EF6F3A" w:rsidRDefault="00330717" w:rsidP="00330717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F6F3A">
        <w:rPr>
          <w:rFonts w:ascii="Times New Roman" w:eastAsia="宋体" w:hAnsi="Times New Roman" w:cs="Times New Roman"/>
          <w:b/>
          <w:sz w:val="24"/>
          <w:szCs w:val="24"/>
        </w:rPr>
        <w:t>*</w:t>
      </w:r>
      <w:r w:rsidRPr="00EF6F3A">
        <w:rPr>
          <w:rFonts w:ascii="Times New Roman" w:eastAsia="宋体" w:hAnsi="Times New Roman" w:cs="Times New Roman"/>
          <w:b/>
          <w:bCs/>
          <w:sz w:val="24"/>
          <w:szCs w:val="24"/>
        </w:rPr>
        <w:t>Corresponding author.</w:t>
      </w:r>
    </w:p>
    <w:p w14:paraId="099D718B" w14:textId="77777777" w:rsidR="00330717" w:rsidRPr="00EF6F3A" w:rsidRDefault="00330717" w:rsidP="00330717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EF6F3A">
        <w:rPr>
          <w:rFonts w:ascii="Times New Roman" w:eastAsia="宋体" w:hAnsi="Times New Roman" w:cs="Times New Roman"/>
          <w:b/>
          <w:sz w:val="24"/>
          <w:szCs w:val="24"/>
        </w:rPr>
        <w:t>Yi Zhao</w:t>
      </w:r>
    </w:p>
    <w:p w14:paraId="781997BE" w14:textId="77777777" w:rsidR="00330717" w:rsidRPr="00EF6F3A" w:rsidRDefault="00330717" w:rsidP="00330717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F6F3A">
        <w:rPr>
          <w:rFonts w:ascii="Times New Roman" w:eastAsia="宋体" w:hAnsi="Times New Roman" w:cs="Times New Roman"/>
          <w:bCs/>
          <w:sz w:val="24"/>
          <w:szCs w:val="24"/>
        </w:rPr>
        <w:t xml:space="preserve">Address: </w:t>
      </w:r>
      <w:r w:rsidRPr="00EF6F3A">
        <w:rPr>
          <w:rFonts w:ascii="Times New Roman" w:eastAsia="宋体" w:hAnsi="Times New Roman" w:cs="Times New Roman"/>
          <w:sz w:val="24"/>
          <w:szCs w:val="24"/>
        </w:rPr>
        <w:t>College of Veterinary Medicine, Northeast Agricultural University, Harbin, 150030, P. R. China</w:t>
      </w:r>
    </w:p>
    <w:p w14:paraId="08DF4159" w14:textId="77777777" w:rsidR="00330717" w:rsidRPr="00EF6F3A" w:rsidRDefault="00330717" w:rsidP="0033071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F6F3A">
        <w:rPr>
          <w:rFonts w:ascii="Times New Roman" w:eastAsia="宋体" w:hAnsi="Times New Roman" w:cs="Times New Roman"/>
          <w:sz w:val="24"/>
          <w:szCs w:val="24"/>
        </w:rPr>
        <w:t>Tel: +86 451 55190407; fax: +86 451 55190407. E-mail address: zhaoyi@neau.edu.cn (Y. Zhao)</w:t>
      </w:r>
    </w:p>
    <w:p w14:paraId="77DAA767" w14:textId="77777777" w:rsidR="00330717" w:rsidRPr="00EF6F3A" w:rsidRDefault="00330717" w:rsidP="00330717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EF6F3A">
        <w:rPr>
          <w:rFonts w:ascii="Times New Roman" w:eastAsia="宋体" w:hAnsi="Times New Roman" w:cs="Times New Roman"/>
          <w:b/>
          <w:sz w:val="24"/>
          <w:szCs w:val="24"/>
        </w:rPr>
        <w:t>Jin-Long Li</w:t>
      </w:r>
    </w:p>
    <w:p w14:paraId="1A5523D7" w14:textId="77777777" w:rsidR="00330717" w:rsidRPr="00EF6F3A" w:rsidRDefault="00330717" w:rsidP="00330717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F6F3A">
        <w:rPr>
          <w:rFonts w:ascii="Times New Roman" w:eastAsia="宋体" w:hAnsi="Times New Roman" w:cs="Times New Roman"/>
          <w:bCs/>
          <w:sz w:val="24"/>
          <w:szCs w:val="24"/>
        </w:rPr>
        <w:t xml:space="preserve">Address: </w:t>
      </w:r>
      <w:r w:rsidRPr="00EF6F3A">
        <w:rPr>
          <w:rFonts w:ascii="Times New Roman" w:eastAsia="宋体" w:hAnsi="Times New Roman" w:cs="Times New Roman"/>
          <w:sz w:val="24"/>
          <w:szCs w:val="24"/>
        </w:rPr>
        <w:t>College of Veterinary Medicine, Northeast Agricultural University, Harbin, 150030, P. R. China</w:t>
      </w:r>
    </w:p>
    <w:p w14:paraId="4F4CA7AD" w14:textId="2CF946F3" w:rsidR="00162C35" w:rsidRPr="00EF6F3A" w:rsidRDefault="00330717" w:rsidP="0033071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F6F3A">
        <w:rPr>
          <w:rFonts w:ascii="Times New Roman" w:eastAsia="宋体" w:hAnsi="Times New Roman" w:cs="Times New Roman"/>
          <w:sz w:val="24"/>
          <w:szCs w:val="24"/>
        </w:rPr>
        <w:t>Tel: +86 451 55190407; fax: +86 451 55190407. E-mail address: Jinlongli@neau.edu.cn (J.L. Li)</w:t>
      </w:r>
    </w:p>
    <w:p w14:paraId="7B9C0F06" w14:textId="595E5E4F" w:rsidR="00330717" w:rsidRPr="00162C35" w:rsidRDefault="00162C35" w:rsidP="00162C35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70126CC9" w14:textId="6D7AA310" w:rsidR="008F6F4F" w:rsidRPr="00162C35" w:rsidRDefault="009948CF" w:rsidP="009948C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2C3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1. </w:t>
      </w:r>
      <w:r w:rsidR="008F6F4F" w:rsidRPr="00162C35">
        <w:rPr>
          <w:rFonts w:ascii="Times New Roman" w:hAnsi="Times New Roman" w:cs="Times New Roman"/>
          <w:b/>
          <w:bCs/>
          <w:sz w:val="24"/>
          <w:szCs w:val="24"/>
        </w:rPr>
        <w:t>LC-MS analysis</w:t>
      </w:r>
    </w:p>
    <w:p w14:paraId="7759C26F" w14:textId="2C3042F7" w:rsidR="008F6F4F" w:rsidRPr="00162C35" w:rsidRDefault="00B43C99" w:rsidP="008F6F4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2C35">
        <w:rPr>
          <w:rFonts w:ascii="Times New Roman" w:hAnsi="Times New Roman" w:cs="Times New Roman"/>
          <w:sz w:val="24"/>
          <w:szCs w:val="24"/>
        </w:rPr>
        <w:t>In brief, t</w:t>
      </w:r>
      <w:r w:rsidR="008F6F4F" w:rsidRPr="00162C35">
        <w:rPr>
          <w:rFonts w:ascii="Times New Roman" w:hAnsi="Times New Roman" w:cs="Times New Roman"/>
          <w:sz w:val="24"/>
          <w:szCs w:val="24"/>
        </w:rPr>
        <w:t xml:space="preserve">he serum samples were homogenized in 300 </w:t>
      </w:r>
      <w:bookmarkStart w:id="4" w:name="OLE_LINK1"/>
      <w:r w:rsidR="008F6F4F" w:rsidRPr="00162C35">
        <w:rPr>
          <w:rFonts w:ascii="Times New Roman" w:hAnsi="Times New Roman" w:cs="Times New Roman"/>
          <w:sz w:val="24"/>
          <w:szCs w:val="24"/>
        </w:rPr>
        <w:t>μL</w:t>
      </w:r>
      <w:bookmarkEnd w:id="4"/>
      <w:r w:rsidR="008F6F4F" w:rsidRPr="00162C35">
        <w:rPr>
          <w:rFonts w:ascii="Times New Roman" w:hAnsi="Times New Roman" w:cs="Times New Roman"/>
          <w:sz w:val="24"/>
          <w:szCs w:val="24"/>
        </w:rPr>
        <w:t xml:space="preserve"> of methanol</w:t>
      </w:r>
      <w:r w:rsidR="0019379C" w:rsidRPr="00162C35">
        <w:rPr>
          <w:rFonts w:ascii="Times New Roman" w:hAnsi="Times New Roman" w:cs="Times New Roman"/>
          <w:sz w:val="24"/>
          <w:szCs w:val="24"/>
        </w:rPr>
        <w:t xml:space="preserve"> and 50 μL of internal standards</w:t>
      </w:r>
      <w:r w:rsidR="008F6F4F" w:rsidRPr="00162C35">
        <w:rPr>
          <w:rFonts w:ascii="Times New Roman" w:hAnsi="Times New Roman" w:cs="Times New Roman"/>
          <w:sz w:val="24"/>
          <w:szCs w:val="24"/>
        </w:rPr>
        <w:t xml:space="preserve">, swirled and eddied for </w:t>
      </w:r>
      <w:r w:rsidR="00BE6E9D" w:rsidRPr="00162C35">
        <w:rPr>
          <w:rFonts w:ascii="Times New Roman" w:hAnsi="Times New Roman" w:cs="Times New Roman"/>
          <w:sz w:val="24"/>
          <w:szCs w:val="24"/>
        </w:rPr>
        <w:t>1</w:t>
      </w:r>
      <w:r w:rsidR="008F6F4F" w:rsidRPr="00162C35">
        <w:rPr>
          <w:rFonts w:ascii="Times New Roman" w:hAnsi="Times New Roman" w:cs="Times New Roman"/>
          <w:sz w:val="24"/>
          <w:szCs w:val="24"/>
        </w:rPr>
        <w:t xml:space="preserve"> min, and centrifuged (14,000 g at 4 °C for 10 min) to obtain the supernatant of each sample for </w:t>
      </w:r>
      <w:r w:rsidR="009136BA" w:rsidRPr="00162C35">
        <w:rPr>
          <w:rFonts w:ascii="Times New Roman" w:hAnsi="Times New Roman" w:cs="Times New Roman"/>
          <w:sz w:val="24"/>
          <w:szCs w:val="24"/>
        </w:rPr>
        <w:t>LC-MS</w:t>
      </w:r>
      <w:r w:rsidR="00BE6E9D" w:rsidRPr="00162C35">
        <w:rPr>
          <w:rFonts w:ascii="Times New Roman" w:hAnsi="Times New Roman" w:cs="Times New Roman"/>
          <w:sz w:val="24"/>
          <w:szCs w:val="24"/>
        </w:rPr>
        <w:t xml:space="preserve"> analysis</w:t>
      </w:r>
      <w:r w:rsidR="008F6F4F" w:rsidRPr="00162C35">
        <w:rPr>
          <w:rFonts w:ascii="Times New Roman" w:hAnsi="Times New Roman" w:cs="Times New Roman"/>
          <w:sz w:val="24"/>
          <w:szCs w:val="24"/>
        </w:rPr>
        <w:t xml:space="preserve">. </w:t>
      </w:r>
      <w:r w:rsidR="0019379C" w:rsidRPr="00162C35">
        <w:rPr>
          <w:rFonts w:ascii="Times New Roman" w:hAnsi="Times New Roman" w:cs="Times New Roman"/>
          <w:sz w:val="24"/>
          <w:szCs w:val="24"/>
        </w:rPr>
        <w:t>The standard solution</w:t>
      </w:r>
      <w:r w:rsidR="00C43267" w:rsidRPr="00162C35">
        <w:rPr>
          <w:rFonts w:ascii="Times New Roman" w:hAnsi="Times New Roman" w:cs="Times New Roman"/>
          <w:sz w:val="24"/>
          <w:szCs w:val="24"/>
        </w:rPr>
        <w:t xml:space="preserve"> of melatonin</w:t>
      </w:r>
      <w:r w:rsidR="0019379C" w:rsidRPr="00162C35">
        <w:rPr>
          <w:rFonts w:ascii="Times New Roman" w:hAnsi="Times New Roman" w:cs="Times New Roman"/>
          <w:sz w:val="24"/>
          <w:szCs w:val="24"/>
        </w:rPr>
        <w:t xml:space="preserve"> with the </w:t>
      </w:r>
      <w:r w:rsidR="00C2563B" w:rsidRPr="00162C35">
        <w:rPr>
          <w:rFonts w:ascii="Times New Roman" w:hAnsi="Times New Roman" w:cs="Times New Roman"/>
          <w:sz w:val="24"/>
          <w:szCs w:val="24"/>
        </w:rPr>
        <w:t>concentration levels in the range of 0.05 to 20</w:t>
      </w:r>
      <w:r w:rsidR="0019379C" w:rsidRPr="00162C35">
        <w:rPr>
          <w:rFonts w:ascii="Times New Roman" w:hAnsi="Times New Roman" w:cs="Times New Roman"/>
          <w:sz w:val="24"/>
          <w:szCs w:val="24"/>
        </w:rPr>
        <w:t xml:space="preserve"> ng/mL was prepared</w:t>
      </w:r>
      <w:r w:rsidR="00EF18CB" w:rsidRPr="00162C35">
        <w:rPr>
          <w:rFonts w:ascii="Times New Roman" w:hAnsi="Times New Roman" w:cs="Times New Roman"/>
          <w:sz w:val="24"/>
          <w:szCs w:val="24"/>
        </w:rPr>
        <w:t>,</w:t>
      </w:r>
      <w:r w:rsidR="0019379C" w:rsidRPr="00162C35">
        <w:rPr>
          <w:rFonts w:ascii="Times New Roman" w:hAnsi="Times New Roman" w:cs="Times New Roman"/>
          <w:sz w:val="24"/>
          <w:szCs w:val="24"/>
        </w:rPr>
        <w:t xml:space="preserve"> then internal standard</w:t>
      </w:r>
      <w:r w:rsidR="00EF18CB" w:rsidRPr="00162C35">
        <w:rPr>
          <w:rFonts w:ascii="Times New Roman" w:hAnsi="Times New Roman" w:cs="Times New Roman"/>
          <w:sz w:val="24"/>
          <w:szCs w:val="24"/>
        </w:rPr>
        <w:t xml:space="preserve"> was added to the solution,</w:t>
      </w:r>
      <w:r w:rsidR="0019379C" w:rsidRPr="00162C35">
        <w:rPr>
          <w:rFonts w:ascii="Times New Roman" w:hAnsi="Times New Roman" w:cs="Times New Roman"/>
          <w:sz w:val="24"/>
          <w:szCs w:val="24"/>
        </w:rPr>
        <w:t xml:space="preserve"> and </w:t>
      </w:r>
      <w:r w:rsidR="00EF18CB" w:rsidRPr="00162C35">
        <w:rPr>
          <w:rFonts w:ascii="Times New Roman" w:hAnsi="Times New Roman" w:cs="Times New Roman"/>
          <w:sz w:val="24"/>
          <w:szCs w:val="24"/>
        </w:rPr>
        <w:t xml:space="preserve">then homogenization </w:t>
      </w:r>
      <w:r w:rsidR="0019379C" w:rsidRPr="00162C35">
        <w:rPr>
          <w:rFonts w:ascii="Times New Roman" w:hAnsi="Times New Roman" w:cs="Times New Roman"/>
          <w:sz w:val="24"/>
          <w:szCs w:val="24"/>
        </w:rPr>
        <w:t xml:space="preserve">for </w:t>
      </w:r>
      <w:r w:rsidR="00EF18CB" w:rsidRPr="00162C35">
        <w:rPr>
          <w:rFonts w:ascii="Times New Roman" w:hAnsi="Times New Roman" w:cs="Times New Roman"/>
          <w:sz w:val="24"/>
          <w:szCs w:val="24"/>
        </w:rPr>
        <w:t>mass spectrum analysis</w:t>
      </w:r>
      <w:r w:rsidR="0019379C" w:rsidRPr="00162C35">
        <w:rPr>
          <w:rFonts w:ascii="Times New Roman" w:hAnsi="Times New Roman" w:cs="Times New Roman"/>
          <w:sz w:val="24"/>
          <w:szCs w:val="24"/>
        </w:rPr>
        <w:t>.</w:t>
      </w:r>
      <w:r w:rsidR="009136BA" w:rsidRPr="00162C35">
        <w:rPr>
          <w:rFonts w:ascii="Times New Roman" w:hAnsi="Times New Roman" w:cs="Times New Roman"/>
          <w:sz w:val="24"/>
          <w:szCs w:val="24"/>
        </w:rPr>
        <w:t xml:space="preserve"> </w:t>
      </w:r>
      <w:r w:rsidR="0096037C" w:rsidRPr="00162C35">
        <w:rPr>
          <w:rFonts w:ascii="Times New Roman" w:hAnsi="Times New Roman" w:cs="Times New Roman"/>
          <w:sz w:val="24"/>
          <w:szCs w:val="24"/>
        </w:rPr>
        <w:t>The conditions of LC and MS are showed in Table S1-3.</w:t>
      </w:r>
      <w:r w:rsidR="005E5784" w:rsidRPr="00162C35">
        <w:rPr>
          <w:rFonts w:ascii="Times New Roman" w:hAnsi="Times New Roman" w:cs="Times New Roman"/>
          <w:sz w:val="24"/>
          <w:szCs w:val="24"/>
        </w:rPr>
        <w:t xml:space="preserve"> Figure S1 shows the chromatograms of a standard solution of melatonin.</w:t>
      </w:r>
    </w:p>
    <w:p w14:paraId="18273F5B" w14:textId="77777777" w:rsidR="00CA39CD" w:rsidRPr="00162C35" w:rsidRDefault="00CA39CD" w:rsidP="008F6F4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A64F93" w14:textId="34ED2ABD" w:rsidR="0082192B" w:rsidRPr="00162C35" w:rsidRDefault="0082192B" w:rsidP="0082192B">
      <w:pPr>
        <w:spacing w:line="480" w:lineRule="auto"/>
        <w:ind w:leftChars="-135" w:left="-283" w:firstLineChars="117" w:firstLine="281"/>
        <w:jc w:val="center"/>
        <w:rPr>
          <w:rFonts w:ascii="Times New Roman" w:hAnsi="Times New Roman" w:cs="Times New Roman"/>
          <w:b/>
          <w:bCs/>
          <w:sz w:val="24"/>
        </w:rPr>
      </w:pPr>
      <w:r w:rsidRPr="00162C35">
        <w:rPr>
          <w:rFonts w:ascii="Times New Roman" w:hAnsi="Times New Roman" w:cs="Times New Roman"/>
          <w:b/>
          <w:bCs/>
          <w:sz w:val="24"/>
        </w:rPr>
        <w:t xml:space="preserve">Table S1. </w:t>
      </w:r>
      <w:r w:rsidRPr="00EF6F3A">
        <w:rPr>
          <w:rFonts w:ascii="Times New Roman" w:hAnsi="Times New Roman" w:cs="Times New Roman"/>
          <w:sz w:val="24"/>
        </w:rPr>
        <w:t xml:space="preserve">LC </w:t>
      </w:r>
      <w:r w:rsidR="0096037C" w:rsidRPr="00EF6F3A">
        <w:rPr>
          <w:rFonts w:ascii="Times New Roman" w:hAnsi="Times New Roman" w:cs="Times New Roman"/>
          <w:sz w:val="24"/>
        </w:rPr>
        <w:t>c</w:t>
      </w:r>
      <w:r w:rsidRPr="00EF6F3A">
        <w:rPr>
          <w:rFonts w:ascii="Times New Roman" w:hAnsi="Times New Roman" w:cs="Times New Roman"/>
          <w:sz w:val="24"/>
        </w:rPr>
        <w:t>onditions.</w:t>
      </w:r>
    </w:p>
    <w:tbl>
      <w:tblPr>
        <w:tblStyle w:val="a9"/>
        <w:tblW w:w="320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18"/>
        <w:gridCol w:w="3104"/>
      </w:tblGrid>
      <w:tr w:rsidR="0082192B" w:rsidRPr="00162C35" w14:paraId="14A6F9E9" w14:textId="77777777" w:rsidTr="00990B62">
        <w:trPr>
          <w:trHeight w:val="317"/>
          <w:jc w:val="center"/>
        </w:trPr>
        <w:tc>
          <w:tcPr>
            <w:tcW w:w="2084" w:type="pct"/>
            <w:tcBorders>
              <w:top w:val="single" w:sz="12" w:space="0" w:color="auto"/>
              <w:bottom w:val="single" w:sz="2" w:space="0" w:color="auto"/>
            </w:tcBorders>
            <w:vAlign w:val="center"/>
            <w:hideMark/>
          </w:tcPr>
          <w:p w14:paraId="33478BC7" w14:textId="2BDC7493" w:rsidR="0082192B" w:rsidRPr="00162C35" w:rsidRDefault="0082192B" w:rsidP="004C02A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2916" w:type="pct"/>
            <w:tcBorders>
              <w:top w:val="single" w:sz="12" w:space="0" w:color="auto"/>
              <w:bottom w:val="single" w:sz="2" w:space="0" w:color="auto"/>
            </w:tcBorders>
            <w:vAlign w:val="center"/>
            <w:hideMark/>
          </w:tcPr>
          <w:p w14:paraId="5ACA0ECF" w14:textId="70A58656" w:rsidR="0082192B" w:rsidRPr="00162C35" w:rsidRDefault="0082192B" w:rsidP="0082192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  <w:b/>
                <w:bCs/>
              </w:rPr>
              <w:t>Conditions</w:t>
            </w:r>
          </w:p>
        </w:tc>
      </w:tr>
      <w:tr w:rsidR="0082192B" w:rsidRPr="00162C35" w14:paraId="4E221276" w14:textId="77777777" w:rsidTr="00990B62">
        <w:trPr>
          <w:trHeight w:val="464"/>
          <w:jc w:val="center"/>
        </w:trPr>
        <w:tc>
          <w:tcPr>
            <w:tcW w:w="2084" w:type="pct"/>
            <w:tcBorders>
              <w:top w:val="single" w:sz="2" w:space="0" w:color="auto"/>
            </w:tcBorders>
            <w:hideMark/>
          </w:tcPr>
          <w:p w14:paraId="10A3242F" w14:textId="29CE8627" w:rsidR="0082192B" w:rsidRPr="00162C35" w:rsidRDefault="0082192B" w:rsidP="008219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LC system</w:t>
            </w:r>
          </w:p>
        </w:tc>
        <w:tc>
          <w:tcPr>
            <w:tcW w:w="2916" w:type="pct"/>
            <w:tcBorders>
              <w:top w:val="single" w:sz="2" w:space="0" w:color="auto"/>
            </w:tcBorders>
            <w:vAlign w:val="center"/>
          </w:tcPr>
          <w:p w14:paraId="3F3E2519" w14:textId="409368F8" w:rsidR="0082192B" w:rsidRPr="00162C35" w:rsidRDefault="0082192B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Waters ACQUITY UPLC I-CLASS</w:t>
            </w:r>
          </w:p>
        </w:tc>
      </w:tr>
      <w:tr w:rsidR="0082192B" w:rsidRPr="00162C35" w14:paraId="633C4495" w14:textId="77777777" w:rsidTr="00990B62">
        <w:trPr>
          <w:trHeight w:val="464"/>
          <w:jc w:val="center"/>
        </w:trPr>
        <w:tc>
          <w:tcPr>
            <w:tcW w:w="2084" w:type="pct"/>
          </w:tcPr>
          <w:p w14:paraId="0C2B25AB" w14:textId="5A22095B" w:rsidR="0082192B" w:rsidRPr="00162C35" w:rsidRDefault="0082192B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Column(s)</w:t>
            </w:r>
          </w:p>
        </w:tc>
        <w:tc>
          <w:tcPr>
            <w:tcW w:w="2916" w:type="pct"/>
            <w:vAlign w:val="center"/>
          </w:tcPr>
          <w:p w14:paraId="2A178454" w14:textId="6DF91E54" w:rsidR="0082192B" w:rsidRPr="00162C35" w:rsidRDefault="0082192B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Waters ACQUITY UPLC BEH C8 (1.7 μm, 2.1 mm×100 mm)</w:t>
            </w:r>
          </w:p>
        </w:tc>
      </w:tr>
      <w:tr w:rsidR="0082192B" w:rsidRPr="00162C35" w14:paraId="377E258A" w14:textId="77777777" w:rsidTr="00990B62">
        <w:trPr>
          <w:trHeight w:val="464"/>
          <w:jc w:val="center"/>
        </w:trPr>
        <w:tc>
          <w:tcPr>
            <w:tcW w:w="2084" w:type="pct"/>
            <w:hideMark/>
          </w:tcPr>
          <w:p w14:paraId="1A1FFF91" w14:textId="0961055E" w:rsidR="0082192B" w:rsidRPr="00162C35" w:rsidRDefault="0082192B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Mobile phase A</w:t>
            </w:r>
          </w:p>
        </w:tc>
        <w:tc>
          <w:tcPr>
            <w:tcW w:w="2916" w:type="pct"/>
            <w:vAlign w:val="center"/>
          </w:tcPr>
          <w:p w14:paraId="795E7367" w14:textId="7BF984FE" w:rsidR="0082192B" w:rsidRPr="00162C35" w:rsidRDefault="0082192B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0.5 mM NH</w:t>
            </w:r>
            <w:r w:rsidRPr="00162C35">
              <w:rPr>
                <w:rFonts w:ascii="Times New Roman" w:hAnsi="Times New Roman" w:cs="Times New Roman"/>
                <w:vertAlign w:val="subscript"/>
              </w:rPr>
              <w:t>4</w:t>
            </w:r>
            <w:r w:rsidRPr="00162C35">
              <w:rPr>
                <w:rFonts w:ascii="Times New Roman" w:hAnsi="Times New Roman" w:cs="Times New Roman"/>
              </w:rPr>
              <w:t>F</w:t>
            </w:r>
          </w:p>
        </w:tc>
      </w:tr>
      <w:tr w:rsidR="0082192B" w:rsidRPr="00162C35" w14:paraId="5DCB1F51" w14:textId="77777777" w:rsidTr="00990B62">
        <w:trPr>
          <w:trHeight w:val="464"/>
          <w:jc w:val="center"/>
        </w:trPr>
        <w:tc>
          <w:tcPr>
            <w:tcW w:w="2084" w:type="pct"/>
            <w:hideMark/>
          </w:tcPr>
          <w:p w14:paraId="7D72E0FE" w14:textId="3F0DD2CF" w:rsidR="0082192B" w:rsidRPr="00162C35" w:rsidRDefault="0082192B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Mobile phase B</w:t>
            </w:r>
          </w:p>
        </w:tc>
        <w:tc>
          <w:tcPr>
            <w:tcW w:w="2916" w:type="pct"/>
            <w:vAlign w:val="center"/>
          </w:tcPr>
          <w:p w14:paraId="7DAC8083" w14:textId="5A6C61D0" w:rsidR="0082192B" w:rsidRPr="00162C35" w:rsidRDefault="00A73755" w:rsidP="008219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 xml:space="preserve">100% </w:t>
            </w:r>
            <w:r w:rsidR="0082192B" w:rsidRPr="00162C35">
              <w:rPr>
                <w:rFonts w:ascii="Times New Roman" w:hAnsi="Times New Roman" w:cs="Times New Roman"/>
              </w:rPr>
              <w:t>Methanol</w:t>
            </w:r>
          </w:p>
        </w:tc>
      </w:tr>
      <w:tr w:rsidR="0082192B" w:rsidRPr="00162C35" w14:paraId="40806FA8" w14:textId="77777777" w:rsidTr="00990B62">
        <w:trPr>
          <w:trHeight w:val="493"/>
          <w:jc w:val="center"/>
        </w:trPr>
        <w:tc>
          <w:tcPr>
            <w:tcW w:w="2084" w:type="pct"/>
          </w:tcPr>
          <w:p w14:paraId="547D5ED6" w14:textId="39C6A14D" w:rsidR="0082192B" w:rsidRPr="00162C35" w:rsidRDefault="0082192B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Flow rate</w:t>
            </w:r>
          </w:p>
        </w:tc>
        <w:tc>
          <w:tcPr>
            <w:tcW w:w="2916" w:type="pct"/>
            <w:vAlign w:val="center"/>
          </w:tcPr>
          <w:p w14:paraId="2B92F9A8" w14:textId="615413F3" w:rsidR="0082192B" w:rsidRPr="00162C35" w:rsidRDefault="0082192B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0.3 mL/min</w:t>
            </w:r>
          </w:p>
        </w:tc>
      </w:tr>
      <w:tr w:rsidR="0082192B" w:rsidRPr="00162C35" w14:paraId="1607079D" w14:textId="77777777" w:rsidTr="00990B62">
        <w:trPr>
          <w:trHeight w:val="493"/>
          <w:jc w:val="center"/>
        </w:trPr>
        <w:tc>
          <w:tcPr>
            <w:tcW w:w="2084" w:type="pct"/>
          </w:tcPr>
          <w:p w14:paraId="1A4860C4" w14:textId="6E46AEE8" w:rsidR="0082192B" w:rsidRPr="00162C35" w:rsidRDefault="00990B62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Injection volume</w:t>
            </w:r>
          </w:p>
        </w:tc>
        <w:tc>
          <w:tcPr>
            <w:tcW w:w="2916" w:type="pct"/>
            <w:vAlign w:val="center"/>
          </w:tcPr>
          <w:p w14:paraId="6CABCDE7" w14:textId="4159F7D6" w:rsidR="0082192B" w:rsidRPr="00162C35" w:rsidRDefault="00990B62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10.0 µL</w:t>
            </w:r>
          </w:p>
        </w:tc>
      </w:tr>
      <w:tr w:rsidR="00990B62" w:rsidRPr="00162C35" w14:paraId="5F4161E6" w14:textId="77777777" w:rsidTr="00990B62">
        <w:trPr>
          <w:trHeight w:val="493"/>
          <w:jc w:val="center"/>
        </w:trPr>
        <w:tc>
          <w:tcPr>
            <w:tcW w:w="2084" w:type="pct"/>
          </w:tcPr>
          <w:p w14:paraId="74C497B4" w14:textId="49475240" w:rsidR="00990B62" w:rsidRPr="00162C35" w:rsidRDefault="00990B62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Column temperature</w:t>
            </w:r>
          </w:p>
        </w:tc>
        <w:tc>
          <w:tcPr>
            <w:tcW w:w="2916" w:type="pct"/>
            <w:vAlign w:val="center"/>
          </w:tcPr>
          <w:p w14:paraId="34FCBF3D" w14:textId="71302A05" w:rsidR="00990B62" w:rsidRPr="00162C35" w:rsidRDefault="00990B62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 xml:space="preserve">50 </w:t>
            </w:r>
            <w:r w:rsidRPr="00162C35">
              <w:rPr>
                <w:rFonts w:ascii="Times New Roman" w:eastAsia="宋体" w:hAnsi="Times New Roman" w:cs="Times New Roman"/>
              </w:rPr>
              <w:t>℃</w:t>
            </w:r>
          </w:p>
        </w:tc>
      </w:tr>
      <w:tr w:rsidR="00990B62" w:rsidRPr="00162C35" w14:paraId="37ECD7D2" w14:textId="77777777" w:rsidTr="00990B62">
        <w:trPr>
          <w:trHeight w:val="493"/>
          <w:jc w:val="center"/>
        </w:trPr>
        <w:tc>
          <w:tcPr>
            <w:tcW w:w="2084" w:type="pct"/>
          </w:tcPr>
          <w:p w14:paraId="1B431924" w14:textId="657A3CDF" w:rsidR="00990B62" w:rsidRPr="00162C35" w:rsidRDefault="00990B62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Run time</w:t>
            </w:r>
          </w:p>
        </w:tc>
        <w:tc>
          <w:tcPr>
            <w:tcW w:w="2916" w:type="pct"/>
            <w:vAlign w:val="center"/>
          </w:tcPr>
          <w:p w14:paraId="78282A54" w14:textId="10998E69" w:rsidR="00990B62" w:rsidRPr="00162C35" w:rsidRDefault="00990B62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8 min</w:t>
            </w:r>
          </w:p>
        </w:tc>
      </w:tr>
      <w:tr w:rsidR="00990B62" w:rsidRPr="00162C35" w14:paraId="6F3FAB18" w14:textId="77777777" w:rsidTr="00990B62">
        <w:trPr>
          <w:trHeight w:val="493"/>
          <w:jc w:val="center"/>
        </w:trPr>
        <w:tc>
          <w:tcPr>
            <w:tcW w:w="2084" w:type="pct"/>
            <w:tcBorders>
              <w:bottom w:val="single" w:sz="12" w:space="0" w:color="auto"/>
            </w:tcBorders>
          </w:tcPr>
          <w:p w14:paraId="491D112F" w14:textId="6828E8B5" w:rsidR="00990B62" w:rsidRPr="00162C35" w:rsidRDefault="00990B62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Gradient</w:t>
            </w:r>
          </w:p>
        </w:tc>
        <w:tc>
          <w:tcPr>
            <w:tcW w:w="2916" w:type="pct"/>
            <w:tcBorders>
              <w:bottom w:val="single" w:sz="12" w:space="0" w:color="auto"/>
            </w:tcBorders>
            <w:vAlign w:val="center"/>
          </w:tcPr>
          <w:p w14:paraId="7B290206" w14:textId="2C588D23" w:rsidR="00990B62" w:rsidRPr="00162C35" w:rsidRDefault="00990B62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See Table S2</w:t>
            </w:r>
          </w:p>
        </w:tc>
      </w:tr>
    </w:tbl>
    <w:p w14:paraId="3315D318" w14:textId="77777777" w:rsidR="0082192B" w:rsidRPr="00162C35" w:rsidRDefault="0082192B" w:rsidP="008F6F4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ECDD83" w14:textId="7531AFC0" w:rsidR="0082192B" w:rsidRPr="00162C35" w:rsidRDefault="00990B62" w:rsidP="00990B6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62C35">
        <w:rPr>
          <w:rFonts w:ascii="Times New Roman" w:hAnsi="Times New Roman" w:cs="Times New Roman"/>
          <w:sz w:val="24"/>
          <w:szCs w:val="24"/>
        </w:rPr>
        <w:br w:type="page"/>
      </w:r>
    </w:p>
    <w:p w14:paraId="004E60EE" w14:textId="78D2E895" w:rsidR="00CA39CD" w:rsidRPr="00162C35" w:rsidRDefault="00CA39CD" w:rsidP="00CA39CD">
      <w:pPr>
        <w:spacing w:line="480" w:lineRule="auto"/>
        <w:ind w:leftChars="-135" w:left="-283" w:firstLineChars="117" w:firstLine="281"/>
        <w:jc w:val="center"/>
        <w:rPr>
          <w:rFonts w:ascii="Times New Roman" w:hAnsi="Times New Roman" w:cs="Times New Roman"/>
          <w:b/>
          <w:bCs/>
          <w:sz w:val="24"/>
        </w:rPr>
      </w:pPr>
      <w:r w:rsidRPr="00162C35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DE11BE" w:rsidRPr="00162C35">
        <w:rPr>
          <w:rFonts w:ascii="Times New Roman" w:hAnsi="Times New Roman" w:cs="Times New Roman"/>
          <w:b/>
          <w:bCs/>
          <w:sz w:val="24"/>
        </w:rPr>
        <w:t>2</w:t>
      </w:r>
      <w:r w:rsidRPr="00162C35">
        <w:rPr>
          <w:rFonts w:ascii="Times New Roman" w:hAnsi="Times New Roman" w:cs="Times New Roman"/>
          <w:b/>
          <w:bCs/>
          <w:sz w:val="24"/>
        </w:rPr>
        <w:t xml:space="preserve">. </w:t>
      </w:r>
      <w:r w:rsidR="00DE11BE" w:rsidRPr="00EF6F3A">
        <w:rPr>
          <w:rFonts w:ascii="Times New Roman" w:hAnsi="Times New Roman" w:cs="Times New Roman"/>
          <w:sz w:val="24"/>
        </w:rPr>
        <w:t>Gradient table for the separation of the melatonin.</w:t>
      </w:r>
    </w:p>
    <w:tbl>
      <w:tblPr>
        <w:tblStyle w:val="a9"/>
        <w:tblW w:w="269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368"/>
        <w:gridCol w:w="1552"/>
        <w:gridCol w:w="1552"/>
      </w:tblGrid>
      <w:tr w:rsidR="00DE11BE" w:rsidRPr="00162C35" w14:paraId="26D5D669" w14:textId="77777777" w:rsidTr="00DE11BE">
        <w:trPr>
          <w:trHeight w:val="464"/>
          <w:jc w:val="center"/>
        </w:trPr>
        <w:tc>
          <w:tcPr>
            <w:tcW w:w="1530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9E93AA3" w14:textId="12A2ACB1" w:rsidR="00DE11BE" w:rsidRPr="00162C35" w:rsidRDefault="00DE11BE" w:rsidP="004C02A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  <w:b/>
                <w:bCs/>
              </w:rPr>
              <w:t>Time (min)</w:t>
            </w:r>
          </w:p>
        </w:tc>
        <w:tc>
          <w:tcPr>
            <w:tcW w:w="3470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  <w:hideMark/>
          </w:tcPr>
          <w:p w14:paraId="637B778D" w14:textId="2232DCDC" w:rsidR="00DE11BE" w:rsidRPr="00162C35" w:rsidRDefault="00DE11BE" w:rsidP="00DE11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  <w:b/>
                <w:bCs/>
              </w:rPr>
              <w:t>Mobile phase</w:t>
            </w:r>
          </w:p>
        </w:tc>
      </w:tr>
      <w:tr w:rsidR="00DE11BE" w:rsidRPr="00162C35" w14:paraId="57529C34" w14:textId="77777777" w:rsidTr="00DE11BE">
        <w:trPr>
          <w:trHeight w:val="464"/>
          <w:jc w:val="center"/>
        </w:trPr>
        <w:tc>
          <w:tcPr>
            <w:tcW w:w="1530" w:type="pct"/>
            <w:vMerge/>
            <w:tcBorders>
              <w:bottom w:val="single" w:sz="12" w:space="0" w:color="auto"/>
            </w:tcBorders>
            <w:vAlign w:val="center"/>
          </w:tcPr>
          <w:p w14:paraId="09301FE5" w14:textId="77777777" w:rsidR="00DE11BE" w:rsidRPr="00162C35" w:rsidRDefault="00DE11BE" w:rsidP="004C02A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FD16002" w14:textId="5ACD94F0" w:rsidR="00DE11BE" w:rsidRPr="00162C35" w:rsidRDefault="00DE11BE" w:rsidP="004C02A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62C35">
              <w:rPr>
                <w:rFonts w:ascii="Times New Roman" w:hAnsi="Times New Roman" w:cs="Times New Roman"/>
                <w:b/>
                <w:bCs/>
              </w:rPr>
              <w:t>A</w:t>
            </w:r>
            <w:r w:rsidRPr="00162C35">
              <w:rPr>
                <w:rFonts w:ascii="Times New Roman" w:hAnsi="Times New Roman" w:cs="Times New Roman"/>
                <w:b/>
                <w:bCs/>
              </w:rPr>
              <w:t>（</w:t>
            </w:r>
            <w:r w:rsidRPr="00162C35">
              <w:rPr>
                <w:rFonts w:ascii="Times New Roman" w:hAnsi="Times New Roman" w:cs="Times New Roman"/>
                <w:b/>
                <w:bCs/>
              </w:rPr>
              <w:t>v%</w:t>
            </w:r>
            <w:r w:rsidRPr="00162C35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73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6445A8D" w14:textId="348B6CEE" w:rsidR="00DE11BE" w:rsidRPr="00162C35" w:rsidRDefault="00DE11BE" w:rsidP="004C02A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62C35">
              <w:rPr>
                <w:rFonts w:ascii="Times New Roman" w:hAnsi="Times New Roman" w:cs="Times New Roman"/>
                <w:b/>
                <w:bCs/>
              </w:rPr>
              <w:t>B</w:t>
            </w:r>
            <w:r w:rsidRPr="00162C35">
              <w:rPr>
                <w:rFonts w:ascii="Times New Roman" w:hAnsi="Times New Roman" w:cs="Times New Roman"/>
                <w:b/>
                <w:bCs/>
              </w:rPr>
              <w:t>（</w:t>
            </w:r>
            <w:r w:rsidRPr="00162C35">
              <w:rPr>
                <w:rFonts w:ascii="Times New Roman" w:hAnsi="Times New Roman" w:cs="Times New Roman"/>
                <w:b/>
                <w:bCs/>
              </w:rPr>
              <w:t>v%</w:t>
            </w:r>
            <w:r w:rsidRPr="00162C35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DE11BE" w:rsidRPr="00162C35" w14:paraId="05BDF666" w14:textId="77777777" w:rsidTr="00DE11BE">
        <w:trPr>
          <w:trHeight w:val="464"/>
          <w:jc w:val="center"/>
        </w:trPr>
        <w:tc>
          <w:tcPr>
            <w:tcW w:w="1530" w:type="pct"/>
            <w:tcBorders>
              <w:top w:val="single" w:sz="12" w:space="0" w:color="auto"/>
            </w:tcBorders>
            <w:hideMark/>
          </w:tcPr>
          <w:p w14:paraId="748F333D" w14:textId="66B09F6E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5" w:type="pct"/>
            <w:tcBorders>
              <w:top w:val="single" w:sz="12" w:space="0" w:color="auto"/>
            </w:tcBorders>
            <w:vAlign w:val="center"/>
          </w:tcPr>
          <w:p w14:paraId="7BE512EA" w14:textId="7C8096DC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35" w:type="pct"/>
            <w:tcBorders>
              <w:top w:val="single" w:sz="12" w:space="0" w:color="auto"/>
            </w:tcBorders>
            <w:vAlign w:val="center"/>
          </w:tcPr>
          <w:p w14:paraId="022FC798" w14:textId="28E1698A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40</w:t>
            </w:r>
          </w:p>
        </w:tc>
      </w:tr>
      <w:tr w:rsidR="00DE11BE" w:rsidRPr="00162C35" w14:paraId="0AEB1706" w14:textId="77777777" w:rsidTr="00DE11BE">
        <w:trPr>
          <w:trHeight w:val="464"/>
          <w:jc w:val="center"/>
        </w:trPr>
        <w:tc>
          <w:tcPr>
            <w:tcW w:w="1530" w:type="pct"/>
          </w:tcPr>
          <w:p w14:paraId="63A24805" w14:textId="25912ACE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35" w:type="pct"/>
            <w:vAlign w:val="center"/>
          </w:tcPr>
          <w:p w14:paraId="343D60A8" w14:textId="669EE2ED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35" w:type="pct"/>
            <w:vAlign w:val="center"/>
          </w:tcPr>
          <w:p w14:paraId="3AABDEA9" w14:textId="485E1B7C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40</w:t>
            </w:r>
          </w:p>
        </w:tc>
      </w:tr>
      <w:tr w:rsidR="00DE11BE" w:rsidRPr="00162C35" w14:paraId="5916B2D9" w14:textId="77777777" w:rsidTr="00DE11BE">
        <w:trPr>
          <w:trHeight w:val="464"/>
          <w:jc w:val="center"/>
        </w:trPr>
        <w:tc>
          <w:tcPr>
            <w:tcW w:w="1530" w:type="pct"/>
            <w:hideMark/>
          </w:tcPr>
          <w:p w14:paraId="77DEF95F" w14:textId="78013444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5" w:type="pct"/>
            <w:vAlign w:val="center"/>
          </w:tcPr>
          <w:p w14:paraId="5526D198" w14:textId="290CEE22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35" w:type="pct"/>
            <w:vAlign w:val="center"/>
          </w:tcPr>
          <w:p w14:paraId="032EBBF9" w14:textId="12E50670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55</w:t>
            </w:r>
          </w:p>
        </w:tc>
      </w:tr>
      <w:tr w:rsidR="00DE11BE" w:rsidRPr="00162C35" w14:paraId="14A72684" w14:textId="77777777" w:rsidTr="00DE11BE">
        <w:trPr>
          <w:trHeight w:val="464"/>
          <w:jc w:val="center"/>
        </w:trPr>
        <w:tc>
          <w:tcPr>
            <w:tcW w:w="1530" w:type="pct"/>
            <w:hideMark/>
          </w:tcPr>
          <w:p w14:paraId="56D8060C" w14:textId="52F889D4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735" w:type="pct"/>
            <w:vAlign w:val="center"/>
          </w:tcPr>
          <w:p w14:paraId="0FA462A7" w14:textId="73117517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35" w:type="pct"/>
            <w:vAlign w:val="center"/>
          </w:tcPr>
          <w:p w14:paraId="448DDDBF" w14:textId="22ED263A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75</w:t>
            </w:r>
          </w:p>
        </w:tc>
      </w:tr>
      <w:tr w:rsidR="00DE11BE" w:rsidRPr="00162C35" w14:paraId="06666E6E" w14:textId="77777777" w:rsidTr="00DE11BE">
        <w:trPr>
          <w:trHeight w:val="493"/>
          <w:jc w:val="center"/>
        </w:trPr>
        <w:tc>
          <w:tcPr>
            <w:tcW w:w="1530" w:type="pct"/>
          </w:tcPr>
          <w:p w14:paraId="1E4E7D01" w14:textId="46CE9F27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735" w:type="pct"/>
            <w:vAlign w:val="center"/>
          </w:tcPr>
          <w:p w14:paraId="0E946DAD" w14:textId="7FC5F38E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5" w:type="pct"/>
            <w:vAlign w:val="center"/>
          </w:tcPr>
          <w:p w14:paraId="5ADCA269" w14:textId="7E2786AD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95</w:t>
            </w:r>
          </w:p>
        </w:tc>
      </w:tr>
      <w:tr w:rsidR="00DE11BE" w:rsidRPr="00162C35" w14:paraId="04BE9A98" w14:textId="77777777" w:rsidTr="00DE11BE">
        <w:trPr>
          <w:trHeight w:val="493"/>
          <w:jc w:val="center"/>
        </w:trPr>
        <w:tc>
          <w:tcPr>
            <w:tcW w:w="1530" w:type="pct"/>
            <w:tcBorders>
              <w:bottom w:val="single" w:sz="12" w:space="0" w:color="auto"/>
            </w:tcBorders>
          </w:tcPr>
          <w:p w14:paraId="0EDDCB51" w14:textId="348D00EC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5" w:type="pct"/>
            <w:tcBorders>
              <w:bottom w:val="single" w:sz="12" w:space="0" w:color="auto"/>
            </w:tcBorders>
            <w:vAlign w:val="center"/>
          </w:tcPr>
          <w:p w14:paraId="6DCD9C91" w14:textId="4FC53B19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35" w:type="pct"/>
            <w:tcBorders>
              <w:bottom w:val="single" w:sz="12" w:space="0" w:color="auto"/>
            </w:tcBorders>
            <w:vAlign w:val="center"/>
          </w:tcPr>
          <w:p w14:paraId="03FC6515" w14:textId="75BB836E" w:rsidR="00DE11BE" w:rsidRPr="00162C35" w:rsidRDefault="00DE11BE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40</w:t>
            </w:r>
          </w:p>
        </w:tc>
      </w:tr>
    </w:tbl>
    <w:p w14:paraId="5A3D373F" w14:textId="77777777" w:rsidR="00CA39CD" w:rsidRPr="00162C35" w:rsidRDefault="00CA39CD" w:rsidP="008F6F4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23D6A9" w14:textId="7A877892" w:rsidR="00990B62" w:rsidRPr="00162C35" w:rsidRDefault="00990B62" w:rsidP="00990B62">
      <w:pPr>
        <w:spacing w:line="480" w:lineRule="auto"/>
        <w:ind w:leftChars="-135" w:left="-283" w:firstLineChars="117" w:firstLine="281"/>
        <w:jc w:val="center"/>
        <w:rPr>
          <w:rFonts w:ascii="Times New Roman" w:hAnsi="Times New Roman" w:cs="Times New Roman"/>
          <w:b/>
          <w:bCs/>
          <w:sz w:val="24"/>
        </w:rPr>
      </w:pPr>
      <w:r w:rsidRPr="00162C35">
        <w:rPr>
          <w:rFonts w:ascii="Times New Roman" w:hAnsi="Times New Roman" w:cs="Times New Roman"/>
          <w:b/>
          <w:bCs/>
          <w:sz w:val="24"/>
        </w:rPr>
        <w:t xml:space="preserve">Table S3. </w:t>
      </w:r>
      <w:r w:rsidRPr="00EF6F3A">
        <w:rPr>
          <w:rFonts w:ascii="Times New Roman" w:hAnsi="Times New Roman" w:cs="Times New Roman"/>
          <w:sz w:val="24"/>
        </w:rPr>
        <w:t>MS Conditions.</w:t>
      </w:r>
    </w:p>
    <w:tbl>
      <w:tblPr>
        <w:tblStyle w:val="a9"/>
        <w:tblW w:w="346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644"/>
        <w:gridCol w:w="3104"/>
      </w:tblGrid>
      <w:tr w:rsidR="00990B62" w:rsidRPr="00162C35" w14:paraId="5B3A9C6F" w14:textId="77777777" w:rsidTr="007255E4">
        <w:trPr>
          <w:trHeight w:val="317"/>
          <w:jc w:val="center"/>
        </w:trPr>
        <w:tc>
          <w:tcPr>
            <w:tcW w:w="2300" w:type="pct"/>
            <w:tcBorders>
              <w:top w:val="single" w:sz="12" w:space="0" w:color="auto"/>
              <w:bottom w:val="single" w:sz="2" w:space="0" w:color="auto"/>
            </w:tcBorders>
            <w:vAlign w:val="center"/>
            <w:hideMark/>
          </w:tcPr>
          <w:p w14:paraId="09EEEB9D" w14:textId="77777777" w:rsidR="00990B62" w:rsidRPr="00162C35" w:rsidRDefault="00990B62" w:rsidP="004C02A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2700" w:type="pct"/>
            <w:tcBorders>
              <w:top w:val="single" w:sz="12" w:space="0" w:color="auto"/>
              <w:bottom w:val="single" w:sz="2" w:space="0" w:color="auto"/>
            </w:tcBorders>
            <w:vAlign w:val="center"/>
            <w:hideMark/>
          </w:tcPr>
          <w:p w14:paraId="2DD18DD3" w14:textId="77777777" w:rsidR="00990B62" w:rsidRPr="00162C35" w:rsidRDefault="00990B62" w:rsidP="004C02A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  <w:b/>
                <w:bCs/>
              </w:rPr>
              <w:t>Conditions</w:t>
            </w:r>
          </w:p>
        </w:tc>
      </w:tr>
      <w:tr w:rsidR="00990B62" w:rsidRPr="00162C35" w14:paraId="0D131A16" w14:textId="77777777" w:rsidTr="007255E4">
        <w:trPr>
          <w:trHeight w:val="464"/>
          <w:jc w:val="center"/>
        </w:trPr>
        <w:tc>
          <w:tcPr>
            <w:tcW w:w="2300" w:type="pct"/>
            <w:tcBorders>
              <w:top w:val="single" w:sz="2" w:space="0" w:color="auto"/>
            </w:tcBorders>
            <w:hideMark/>
          </w:tcPr>
          <w:p w14:paraId="729044C8" w14:textId="0E59418D" w:rsidR="00990B62" w:rsidRPr="00162C35" w:rsidRDefault="00990B62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MS system</w:t>
            </w:r>
          </w:p>
        </w:tc>
        <w:tc>
          <w:tcPr>
            <w:tcW w:w="2700" w:type="pct"/>
            <w:tcBorders>
              <w:top w:val="single" w:sz="2" w:space="0" w:color="auto"/>
            </w:tcBorders>
            <w:vAlign w:val="center"/>
          </w:tcPr>
          <w:p w14:paraId="23ABB387" w14:textId="629A4C05" w:rsidR="00990B62" w:rsidRPr="00162C35" w:rsidRDefault="00990B62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Waters XEVO TQ-XS</w:t>
            </w:r>
          </w:p>
        </w:tc>
      </w:tr>
      <w:tr w:rsidR="00990B62" w:rsidRPr="00162C35" w14:paraId="4973D226" w14:textId="77777777" w:rsidTr="007255E4">
        <w:trPr>
          <w:trHeight w:val="464"/>
          <w:jc w:val="center"/>
        </w:trPr>
        <w:tc>
          <w:tcPr>
            <w:tcW w:w="2300" w:type="pct"/>
          </w:tcPr>
          <w:p w14:paraId="30DC81E1" w14:textId="7190FA53" w:rsidR="00990B62" w:rsidRPr="00162C35" w:rsidRDefault="007255E4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Capillary voltage</w:t>
            </w:r>
          </w:p>
        </w:tc>
        <w:tc>
          <w:tcPr>
            <w:tcW w:w="2700" w:type="pct"/>
            <w:vAlign w:val="center"/>
          </w:tcPr>
          <w:p w14:paraId="166F5DF2" w14:textId="14506D55" w:rsidR="00990B62" w:rsidRPr="00162C35" w:rsidRDefault="007255E4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3.0 kV</w:t>
            </w:r>
          </w:p>
        </w:tc>
      </w:tr>
      <w:tr w:rsidR="00990B62" w:rsidRPr="00162C35" w14:paraId="03D05DC3" w14:textId="77777777" w:rsidTr="007255E4">
        <w:trPr>
          <w:trHeight w:val="464"/>
          <w:jc w:val="center"/>
        </w:trPr>
        <w:tc>
          <w:tcPr>
            <w:tcW w:w="2300" w:type="pct"/>
            <w:hideMark/>
          </w:tcPr>
          <w:p w14:paraId="7B51CF59" w14:textId="7F44F848" w:rsidR="00990B62" w:rsidRPr="00162C35" w:rsidRDefault="007255E4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Source temperature</w:t>
            </w:r>
          </w:p>
        </w:tc>
        <w:tc>
          <w:tcPr>
            <w:tcW w:w="2700" w:type="pct"/>
            <w:vAlign w:val="center"/>
          </w:tcPr>
          <w:p w14:paraId="0C8C777B" w14:textId="352FAE30" w:rsidR="00990B62" w:rsidRPr="00162C35" w:rsidRDefault="007255E4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 xml:space="preserve">150 </w:t>
            </w:r>
            <w:r w:rsidRPr="00162C35">
              <w:rPr>
                <w:rFonts w:ascii="Times New Roman" w:eastAsia="宋体" w:hAnsi="Times New Roman" w:cs="Times New Roman"/>
              </w:rPr>
              <w:t>℃</w:t>
            </w:r>
          </w:p>
        </w:tc>
      </w:tr>
      <w:tr w:rsidR="00990B62" w:rsidRPr="00162C35" w14:paraId="0134971A" w14:textId="77777777" w:rsidTr="000A190C">
        <w:trPr>
          <w:trHeight w:val="464"/>
          <w:jc w:val="center"/>
        </w:trPr>
        <w:tc>
          <w:tcPr>
            <w:tcW w:w="2300" w:type="pct"/>
          </w:tcPr>
          <w:p w14:paraId="6BA9BE88" w14:textId="6F4189B8" w:rsidR="00990B62" w:rsidRPr="00162C35" w:rsidRDefault="000A190C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Cone voltage</w:t>
            </w:r>
          </w:p>
        </w:tc>
        <w:tc>
          <w:tcPr>
            <w:tcW w:w="2700" w:type="pct"/>
            <w:vAlign w:val="center"/>
          </w:tcPr>
          <w:p w14:paraId="69FF4630" w14:textId="508F5414" w:rsidR="00990B62" w:rsidRPr="00162C35" w:rsidRDefault="000A190C" w:rsidP="004C0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70 V</w:t>
            </w:r>
          </w:p>
        </w:tc>
      </w:tr>
      <w:tr w:rsidR="000A190C" w:rsidRPr="00162C35" w14:paraId="599ED8D4" w14:textId="77777777" w:rsidTr="007255E4">
        <w:trPr>
          <w:trHeight w:val="493"/>
          <w:jc w:val="center"/>
        </w:trPr>
        <w:tc>
          <w:tcPr>
            <w:tcW w:w="2300" w:type="pct"/>
            <w:tcBorders>
              <w:bottom w:val="single" w:sz="12" w:space="0" w:color="auto"/>
            </w:tcBorders>
          </w:tcPr>
          <w:p w14:paraId="6414D3A1" w14:textId="0CC81952" w:rsidR="000A190C" w:rsidRPr="00162C35" w:rsidRDefault="000A190C" w:rsidP="000A19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Desolvation temperature</w:t>
            </w:r>
          </w:p>
        </w:tc>
        <w:tc>
          <w:tcPr>
            <w:tcW w:w="2700" w:type="pct"/>
            <w:tcBorders>
              <w:bottom w:val="single" w:sz="12" w:space="0" w:color="auto"/>
            </w:tcBorders>
            <w:vAlign w:val="center"/>
          </w:tcPr>
          <w:p w14:paraId="0E07BB08" w14:textId="73800D77" w:rsidR="000A190C" w:rsidRPr="00162C35" w:rsidRDefault="000A190C" w:rsidP="000A19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 xml:space="preserve">550 </w:t>
            </w:r>
            <w:r w:rsidRPr="00162C35">
              <w:rPr>
                <w:rFonts w:ascii="Times New Roman" w:eastAsia="宋体" w:hAnsi="Times New Roman" w:cs="Times New Roman"/>
              </w:rPr>
              <w:t>℃</w:t>
            </w:r>
          </w:p>
        </w:tc>
      </w:tr>
    </w:tbl>
    <w:p w14:paraId="2A9D8876" w14:textId="77777777" w:rsidR="00990B62" w:rsidRPr="00162C35" w:rsidRDefault="00990B62" w:rsidP="008F6F4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777946" w14:textId="2C140C47" w:rsidR="0049316F" w:rsidRPr="00162C35" w:rsidRDefault="0042020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62C35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  <w:bookmarkStart w:id="5" w:name="_Hlk153905733"/>
    </w:p>
    <w:p w14:paraId="73047B00" w14:textId="7D26FD16" w:rsidR="005E5784" w:rsidRPr="00162C35" w:rsidRDefault="005E5784" w:rsidP="005E578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62C35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Pr="00162C35">
        <w:rPr>
          <w:rFonts w:ascii="Times New Roman" w:eastAsia="宋体" w:hAnsi="Times New Roman" w:cs="Times New Roman"/>
          <w:sz w:val="24"/>
          <w:szCs w:val="24"/>
        </w:rPr>
        <w:t>Calibration plot and chromatograms</w:t>
      </w:r>
      <w:r w:rsidR="00AE5C01" w:rsidRPr="00162C3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DEF9AFA" w14:textId="33114B28" w:rsidR="005E5784" w:rsidRPr="00162C35" w:rsidRDefault="005E5784" w:rsidP="005E5784">
      <w:pPr>
        <w:widowControl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62C35">
        <w:rPr>
          <w:rFonts w:ascii="Times New Roman" w:hAnsi="Times New Roman" w:cs="Times New Roman"/>
          <w:noProof/>
        </w:rPr>
        <w:drawing>
          <wp:inline distT="0" distB="0" distL="0" distR="0" wp14:anchorId="71F535A3" wp14:editId="0F34D9DE">
            <wp:extent cx="4856400" cy="3373200"/>
            <wp:effectExtent l="0" t="0" r="1905" b="0"/>
            <wp:docPr id="393449546" name="图片 1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449546" name="图片 1" descr="图示&#10;&#10;低可信度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415" b="57640"/>
                    <a:stretch/>
                  </pic:blipFill>
                  <pic:spPr bwMode="auto">
                    <a:xfrm>
                      <a:off x="0" y="0"/>
                      <a:ext cx="4856400" cy="33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19128E" w14:textId="349FF952" w:rsidR="005E5784" w:rsidRPr="00162C35" w:rsidRDefault="00C2563B" w:rsidP="00C2563B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</w:rPr>
      </w:pPr>
      <w:r w:rsidRPr="00162C35">
        <w:rPr>
          <w:rFonts w:ascii="Times New Roman" w:eastAsia="宋体" w:hAnsi="Times New Roman" w:cs="Times New Roman"/>
        </w:rPr>
        <w:t>(</w:t>
      </w:r>
      <w:r w:rsidRPr="00162C35">
        <w:rPr>
          <w:rFonts w:ascii="Times New Roman" w:eastAsia="宋体" w:hAnsi="Times New Roman" w:cs="Times New Roman"/>
          <w:b/>
          <w:bCs/>
        </w:rPr>
        <w:t>A</w:t>
      </w:r>
      <w:r w:rsidRPr="00162C35">
        <w:rPr>
          <w:rFonts w:ascii="Times New Roman" w:eastAsia="宋体" w:hAnsi="Times New Roman" w:cs="Times New Roman"/>
        </w:rPr>
        <w:t xml:space="preserve">) </w:t>
      </w:r>
      <w:r w:rsidR="005E5784" w:rsidRPr="00162C35">
        <w:rPr>
          <w:rFonts w:ascii="Times New Roman" w:eastAsia="宋体" w:hAnsi="Times New Roman" w:cs="Times New Roman"/>
        </w:rPr>
        <w:t xml:space="preserve">Calibration plot for melatonin of </w:t>
      </w:r>
      <w:bookmarkStart w:id="6" w:name="_Hlk155126515"/>
      <w:r w:rsidR="005E5784" w:rsidRPr="00162C35">
        <w:rPr>
          <w:rFonts w:ascii="Times New Roman" w:eastAsia="宋体" w:hAnsi="Times New Roman" w:cs="Times New Roman"/>
        </w:rPr>
        <w:t>concentration levels in the range of</w:t>
      </w:r>
      <w:bookmarkEnd w:id="6"/>
      <w:r w:rsidR="005E5784" w:rsidRPr="00162C35">
        <w:rPr>
          <w:rFonts w:ascii="Times New Roman" w:eastAsia="宋体" w:hAnsi="Times New Roman" w:cs="Times New Roman"/>
        </w:rPr>
        <w:t xml:space="preserve"> 0.05 to 20 ng/mL.</w:t>
      </w:r>
      <w:r w:rsidRPr="00162C35">
        <w:rPr>
          <w:rFonts w:ascii="Times New Roman" w:eastAsia="宋体" w:hAnsi="Times New Roman" w:cs="Times New Roman"/>
        </w:rPr>
        <w:t xml:space="preserve"> (</w:t>
      </w:r>
      <w:r w:rsidRPr="00162C35">
        <w:rPr>
          <w:rFonts w:ascii="Times New Roman" w:eastAsia="宋体" w:hAnsi="Times New Roman" w:cs="Times New Roman"/>
          <w:b/>
          <w:bCs/>
        </w:rPr>
        <w:t>B</w:t>
      </w:r>
      <w:r w:rsidRPr="00162C35">
        <w:rPr>
          <w:rFonts w:ascii="Times New Roman" w:eastAsia="宋体" w:hAnsi="Times New Roman" w:cs="Times New Roman"/>
        </w:rPr>
        <w:t>) Chromatograms of a standard solution of melatonin.</w:t>
      </w:r>
    </w:p>
    <w:p w14:paraId="28E9B218" w14:textId="77777777" w:rsidR="005E5784" w:rsidRPr="00162C35" w:rsidRDefault="005E5784" w:rsidP="005E5784">
      <w:pPr>
        <w:widowControl/>
        <w:jc w:val="left"/>
        <w:rPr>
          <w:rFonts w:ascii="Times New Roman" w:eastAsia="宋体" w:hAnsi="Times New Roman" w:cs="Times New Roman"/>
        </w:rPr>
      </w:pPr>
      <w:r w:rsidRPr="00162C35">
        <w:rPr>
          <w:rFonts w:ascii="Times New Roman" w:eastAsia="宋体" w:hAnsi="Times New Roman" w:cs="Times New Roman"/>
        </w:rPr>
        <w:br w:type="page"/>
      </w:r>
    </w:p>
    <w:p w14:paraId="51C80969" w14:textId="1B9E0A78" w:rsidR="0057722A" w:rsidRPr="00162C35" w:rsidRDefault="0057722A" w:rsidP="00B82D4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62C35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D02643" w:rsidRPr="00162C35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5E5784" w:rsidRPr="00162C35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162C3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162C35">
        <w:rPr>
          <w:rFonts w:ascii="Times New Roman" w:eastAsia="宋体" w:hAnsi="Times New Roman" w:cs="Times New Roman"/>
          <w:sz w:val="24"/>
          <w:szCs w:val="24"/>
        </w:rPr>
        <w:t xml:space="preserve">Characteristics of </w:t>
      </w:r>
      <w:r w:rsidRPr="00162C35">
        <w:rPr>
          <w:rFonts w:ascii="Times New Roman" w:hAnsi="Times New Roman" w:cs="Times New Roman"/>
          <w:sz w:val="24"/>
          <w:szCs w:val="24"/>
        </w:rPr>
        <w:t>parkin knockout (parkin</w:t>
      </w:r>
      <w:r w:rsidRPr="00162C35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162C35">
        <w:rPr>
          <w:rFonts w:ascii="Times New Roman" w:hAnsi="Times New Roman" w:cs="Times New Roman"/>
          <w:sz w:val="24"/>
          <w:szCs w:val="24"/>
        </w:rPr>
        <w:t>) mice</w:t>
      </w:r>
      <w:r w:rsidR="00AE5C01" w:rsidRPr="00162C35">
        <w:rPr>
          <w:rFonts w:ascii="Times New Roman" w:hAnsi="Times New Roman" w:cs="Times New Roman"/>
          <w:sz w:val="24"/>
          <w:szCs w:val="24"/>
        </w:rPr>
        <w:t>.</w:t>
      </w:r>
    </w:p>
    <w:bookmarkEnd w:id="5"/>
    <w:p w14:paraId="021DE8ED" w14:textId="77777777" w:rsidR="0057722A" w:rsidRPr="00162C35" w:rsidRDefault="0057722A" w:rsidP="0057722A">
      <w:pPr>
        <w:widowControl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62C35">
        <w:rPr>
          <w:rFonts w:ascii="Times New Roman" w:hAnsi="Times New Roman" w:cs="Times New Roman"/>
          <w:noProof/>
        </w:rPr>
        <w:drawing>
          <wp:inline distT="0" distB="0" distL="0" distR="0" wp14:anchorId="771E7865" wp14:editId="66FDBF3D">
            <wp:extent cx="1377343" cy="989965"/>
            <wp:effectExtent l="0" t="0" r="0" b="635"/>
            <wp:docPr id="1316788933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788933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5132" cy="995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1D0CE" w14:textId="24118E8E" w:rsidR="0057722A" w:rsidRPr="00162C35" w:rsidRDefault="00D7386B" w:rsidP="00D7386B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</w:rPr>
      </w:pPr>
      <w:r w:rsidRPr="00162C35">
        <w:rPr>
          <w:rFonts w:ascii="Times New Roman" w:eastAsia="宋体" w:hAnsi="Times New Roman" w:cs="Times New Roman"/>
        </w:rPr>
        <w:t>(</w:t>
      </w:r>
      <w:r w:rsidRPr="00162C35">
        <w:rPr>
          <w:rFonts w:ascii="Times New Roman" w:eastAsia="宋体" w:hAnsi="Times New Roman" w:cs="Times New Roman"/>
          <w:b/>
          <w:bCs/>
        </w:rPr>
        <w:t>A</w:t>
      </w:r>
      <w:r w:rsidRPr="00162C35">
        <w:rPr>
          <w:rFonts w:ascii="Times New Roman" w:eastAsia="宋体" w:hAnsi="Times New Roman" w:cs="Times New Roman"/>
        </w:rPr>
        <w:t xml:space="preserve">) </w:t>
      </w:r>
      <w:r w:rsidR="0057722A" w:rsidRPr="00162C35">
        <w:rPr>
          <w:rFonts w:ascii="Times New Roman" w:eastAsia="宋体" w:hAnsi="Times New Roman" w:cs="Times New Roman"/>
        </w:rPr>
        <w:t xml:space="preserve">Parkin expression in the kidneys from WT and </w:t>
      </w:r>
      <w:r w:rsidR="0057722A" w:rsidRPr="00162C35">
        <w:rPr>
          <w:rFonts w:ascii="Times New Roman" w:hAnsi="Times New Roman" w:cs="Times New Roman"/>
          <w:sz w:val="24"/>
          <w:szCs w:val="24"/>
        </w:rPr>
        <w:t>parkin</w:t>
      </w:r>
      <w:r w:rsidR="0057722A" w:rsidRPr="00162C35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57722A" w:rsidRPr="00162C35">
        <w:rPr>
          <w:rFonts w:ascii="Times New Roman" w:eastAsia="宋体" w:hAnsi="Times New Roman" w:cs="Times New Roman"/>
        </w:rPr>
        <w:t xml:space="preserve"> mice.</w:t>
      </w:r>
    </w:p>
    <w:p w14:paraId="489B4D4E" w14:textId="064565A7" w:rsidR="0057722A" w:rsidRPr="00162C35" w:rsidRDefault="0057722A" w:rsidP="0057722A">
      <w:pPr>
        <w:widowControl/>
        <w:jc w:val="left"/>
        <w:rPr>
          <w:rFonts w:ascii="Times New Roman" w:eastAsia="宋体" w:hAnsi="Times New Roman" w:cs="Times New Roman"/>
        </w:rPr>
      </w:pPr>
      <w:r w:rsidRPr="00162C35">
        <w:rPr>
          <w:rFonts w:ascii="Times New Roman" w:eastAsia="宋体" w:hAnsi="Times New Roman" w:cs="Times New Roman"/>
        </w:rPr>
        <w:br w:type="page"/>
      </w:r>
    </w:p>
    <w:p w14:paraId="57A80AB3" w14:textId="3DD93CA6" w:rsidR="00BF442A" w:rsidRPr="00162C35" w:rsidRDefault="00BF442A" w:rsidP="00B82D4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62C35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D02643" w:rsidRPr="00162C35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5E5784" w:rsidRPr="00162C35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876176" w:rsidRPr="00162C3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876176" w:rsidRPr="00162C35">
        <w:rPr>
          <w:rFonts w:ascii="Times New Roman" w:eastAsia="宋体" w:hAnsi="Times New Roman" w:cs="Times New Roman"/>
          <w:sz w:val="24"/>
          <w:szCs w:val="24"/>
        </w:rPr>
        <w:t>Effects of atrazine and/or melatonin on mRNA expression levels</w:t>
      </w:r>
      <w:r w:rsidR="005E7886" w:rsidRPr="00162C35">
        <w:rPr>
          <w:rFonts w:ascii="Times New Roman" w:eastAsia="宋体" w:hAnsi="Times New Roman" w:cs="Times New Roman"/>
          <w:sz w:val="24"/>
          <w:szCs w:val="24"/>
        </w:rPr>
        <w:t xml:space="preserve"> (n=3)</w:t>
      </w:r>
      <w:r w:rsidR="00AE5C01" w:rsidRPr="00162C3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A502D0F" w14:textId="77777777" w:rsidR="005E7886" w:rsidRPr="00162C35" w:rsidRDefault="005C5D8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62C35">
        <w:rPr>
          <w:rFonts w:ascii="Times New Roman" w:hAnsi="Times New Roman" w:cs="Times New Roman"/>
          <w:noProof/>
        </w:rPr>
        <w:drawing>
          <wp:inline distT="0" distB="0" distL="0" distR="0" wp14:anchorId="788DB6E6" wp14:editId="2A5CB199">
            <wp:extent cx="5280408" cy="3930530"/>
            <wp:effectExtent l="0" t="0" r="0" b="0"/>
            <wp:docPr id="1350401565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401565" name="图片 1" descr="图片包含 图表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989" b="47014"/>
                    <a:stretch/>
                  </pic:blipFill>
                  <pic:spPr bwMode="auto">
                    <a:xfrm>
                      <a:off x="0" y="0"/>
                      <a:ext cx="5295854" cy="3942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62C35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5AC4B266" w14:textId="3976E047" w:rsidR="005E7886" w:rsidRPr="00162C35" w:rsidRDefault="005E7886" w:rsidP="005E7886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0"/>
        </w:rPr>
      </w:pPr>
      <w:r w:rsidRPr="00162C35">
        <w:rPr>
          <w:rFonts w:ascii="Times New Roman" w:eastAsia="宋体" w:hAnsi="Times New Roman" w:cs="Times New Roman"/>
        </w:rPr>
        <w:t>(</w:t>
      </w:r>
      <w:r w:rsidRPr="00162C35">
        <w:rPr>
          <w:rFonts w:ascii="Times New Roman" w:eastAsia="宋体" w:hAnsi="Times New Roman" w:cs="Times New Roman"/>
          <w:b/>
          <w:bCs/>
        </w:rPr>
        <w:t>A</w:t>
      </w:r>
      <w:r w:rsidRPr="00162C35">
        <w:rPr>
          <w:rFonts w:ascii="Times New Roman" w:eastAsia="宋体" w:hAnsi="Times New Roman" w:cs="Times New Roman"/>
        </w:rPr>
        <w:t xml:space="preserve">) Relative mRNA levels in mice kidney. </w:t>
      </w:r>
      <w:bookmarkStart w:id="7" w:name="OLE_LINK52"/>
      <w:bookmarkStart w:id="8" w:name="OLE_LINK53"/>
      <w:r w:rsidRPr="00162C35">
        <w:rPr>
          <w:rFonts w:ascii="Times New Roman" w:hAnsi="Times New Roman" w:cs="Times New Roman"/>
        </w:rPr>
        <w:t>Statistics data</w:t>
      </w:r>
      <w:bookmarkEnd w:id="7"/>
      <w:r w:rsidRPr="00162C35">
        <w:rPr>
          <w:rFonts w:ascii="Times New Roman" w:hAnsi="Times New Roman" w:cs="Times New Roman"/>
        </w:rPr>
        <w:t xml:space="preserve"> are presented as the mean ± SD. </w:t>
      </w:r>
      <w:bookmarkStart w:id="9" w:name="OLE_LINK6"/>
      <w:r w:rsidRPr="00162C35">
        <w:rPr>
          <w:rFonts w:ascii="Times New Roman" w:hAnsi="Times New Roman" w:cs="Times New Roman"/>
        </w:rPr>
        <w:t>Symbol for the significance of differences between the Ctrl group and another group:</w:t>
      </w:r>
      <w:r w:rsidRPr="00162C35">
        <w:rPr>
          <w:rFonts w:ascii="Times New Roman" w:hAnsi="Times New Roman" w:cs="Times New Roman"/>
          <w:kern w:val="0"/>
        </w:rPr>
        <w:t xml:space="preserve"> *</w:t>
      </w:r>
      <w:r w:rsidRPr="00162C35">
        <w:rPr>
          <w:rFonts w:ascii="Times New Roman" w:hAnsi="Times New Roman" w:cs="Times New Roman"/>
          <w:i/>
          <w:kern w:val="0"/>
        </w:rPr>
        <w:t>P</w:t>
      </w:r>
      <w:r w:rsidRPr="00162C35">
        <w:rPr>
          <w:rFonts w:ascii="Times New Roman" w:hAnsi="Times New Roman" w:cs="Times New Roman"/>
          <w:kern w:val="0"/>
        </w:rPr>
        <w:t xml:space="preserve"> &lt; 0.05, **</w:t>
      </w:r>
      <w:r w:rsidRPr="00162C35">
        <w:rPr>
          <w:rFonts w:ascii="Times New Roman" w:hAnsi="Times New Roman" w:cs="Times New Roman"/>
          <w:i/>
          <w:kern w:val="0"/>
        </w:rPr>
        <w:t>P</w:t>
      </w:r>
      <w:r w:rsidRPr="00162C35">
        <w:rPr>
          <w:rFonts w:ascii="Times New Roman" w:hAnsi="Times New Roman" w:cs="Times New Roman"/>
          <w:kern w:val="0"/>
        </w:rPr>
        <w:t xml:space="preserve"> &lt; 0.01, ***</w:t>
      </w:r>
      <w:r w:rsidRPr="00162C35">
        <w:rPr>
          <w:rFonts w:ascii="Times New Roman" w:hAnsi="Times New Roman" w:cs="Times New Roman"/>
          <w:i/>
          <w:kern w:val="0"/>
        </w:rPr>
        <w:t>P</w:t>
      </w:r>
      <w:r w:rsidRPr="00162C35">
        <w:rPr>
          <w:rFonts w:ascii="Times New Roman" w:hAnsi="Times New Roman" w:cs="Times New Roman"/>
          <w:kern w:val="0"/>
        </w:rPr>
        <w:t xml:space="preserve"> &lt; 0.001. Symbol for the significance of differences between the AT</w:t>
      </w:r>
      <w:r w:rsidR="00375B09" w:rsidRPr="00162C35">
        <w:rPr>
          <w:rFonts w:ascii="Times New Roman" w:hAnsi="Times New Roman" w:cs="Times New Roman"/>
          <w:kern w:val="0"/>
        </w:rPr>
        <w:t>Z</w:t>
      </w:r>
      <w:r w:rsidRPr="00162C35">
        <w:rPr>
          <w:rFonts w:ascii="Times New Roman" w:hAnsi="Times New Roman" w:cs="Times New Roman"/>
          <w:kern w:val="0"/>
        </w:rPr>
        <w:t xml:space="preserve"> group and AM group: </w:t>
      </w:r>
      <w:r w:rsidRPr="00162C35">
        <w:rPr>
          <w:rFonts w:ascii="Times New Roman" w:hAnsi="Times New Roman" w:cs="Times New Roman"/>
          <w:i/>
          <w:iCs/>
          <w:kern w:val="0"/>
          <w:vertAlign w:val="superscript"/>
        </w:rPr>
        <w:t>#</w:t>
      </w:r>
      <w:r w:rsidRPr="00162C35">
        <w:rPr>
          <w:rFonts w:ascii="Times New Roman" w:hAnsi="Times New Roman" w:cs="Times New Roman"/>
          <w:i/>
          <w:iCs/>
          <w:kern w:val="0"/>
        </w:rPr>
        <w:t>P</w:t>
      </w:r>
      <w:r w:rsidRPr="00162C35">
        <w:rPr>
          <w:rFonts w:ascii="Times New Roman" w:hAnsi="Times New Roman" w:cs="Times New Roman"/>
          <w:kern w:val="0"/>
        </w:rPr>
        <w:t xml:space="preserve"> &lt; 0.05, </w:t>
      </w:r>
      <w:r w:rsidRPr="00162C35">
        <w:rPr>
          <w:rFonts w:ascii="Times New Roman" w:hAnsi="Times New Roman" w:cs="Times New Roman"/>
          <w:i/>
          <w:iCs/>
          <w:kern w:val="0"/>
          <w:vertAlign w:val="superscript"/>
        </w:rPr>
        <w:t>##</w:t>
      </w:r>
      <w:r w:rsidRPr="00162C35">
        <w:rPr>
          <w:rFonts w:ascii="Times New Roman" w:hAnsi="Times New Roman" w:cs="Times New Roman"/>
          <w:i/>
          <w:iCs/>
          <w:kern w:val="0"/>
        </w:rPr>
        <w:t>P</w:t>
      </w:r>
      <w:r w:rsidRPr="00162C35">
        <w:rPr>
          <w:rFonts w:ascii="Times New Roman" w:hAnsi="Times New Roman" w:cs="Times New Roman"/>
          <w:kern w:val="0"/>
        </w:rPr>
        <w:t xml:space="preserve"> &lt; 0.01, </w:t>
      </w:r>
      <w:r w:rsidRPr="00162C35">
        <w:rPr>
          <w:rFonts w:ascii="Times New Roman" w:hAnsi="Times New Roman" w:cs="Times New Roman"/>
          <w:i/>
          <w:iCs/>
          <w:kern w:val="0"/>
          <w:vertAlign w:val="superscript"/>
        </w:rPr>
        <w:t>###</w:t>
      </w:r>
      <w:r w:rsidRPr="00162C35">
        <w:rPr>
          <w:rFonts w:ascii="Times New Roman" w:hAnsi="Times New Roman" w:cs="Times New Roman"/>
          <w:i/>
          <w:iCs/>
          <w:kern w:val="0"/>
        </w:rPr>
        <w:t>P</w:t>
      </w:r>
      <w:r w:rsidRPr="00162C35">
        <w:rPr>
          <w:rFonts w:ascii="Times New Roman" w:hAnsi="Times New Roman" w:cs="Times New Roman"/>
          <w:kern w:val="0"/>
        </w:rPr>
        <w:t xml:space="preserve"> &lt; 0.001.</w:t>
      </w:r>
    </w:p>
    <w:bookmarkEnd w:id="8"/>
    <w:bookmarkEnd w:id="9"/>
    <w:p w14:paraId="587889C9" w14:textId="2ED32784" w:rsidR="00BF442A" w:rsidRPr="00162C35" w:rsidRDefault="00BF442A" w:rsidP="0057722A">
      <w:pPr>
        <w:widowControl/>
        <w:jc w:val="left"/>
        <w:rPr>
          <w:rFonts w:ascii="Times New Roman" w:eastAsia="宋体" w:hAnsi="Times New Roman" w:cs="Times New Roman"/>
        </w:rPr>
      </w:pPr>
      <w:r w:rsidRPr="00162C35">
        <w:rPr>
          <w:rFonts w:ascii="Times New Roman" w:eastAsia="宋体" w:hAnsi="Times New Roman" w:cs="Times New Roman"/>
        </w:rPr>
        <w:br w:type="page"/>
      </w:r>
    </w:p>
    <w:p w14:paraId="3C8C01EE" w14:textId="1F83E8A7" w:rsidR="008E0817" w:rsidRPr="00EF6F3A" w:rsidRDefault="008E0817" w:rsidP="008E0817">
      <w:pPr>
        <w:spacing w:line="480" w:lineRule="auto"/>
        <w:ind w:leftChars="-135" w:left="-283" w:firstLineChars="117" w:firstLine="281"/>
        <w:jc w:val="center"/>
        <w:rPr>
          <w:rFonts w:ascii="Times New Roman" w:hAnsi="Times New Roman" w:cs="Times New Roman"/>
          <w:sz w:val="24"/>
        </w:rPr>
      </w:pPr>
      <w:bookmarkStart w:id="10" w:name="OLE_LINK19"/>
      <w:bookmarkStart w:id="11" w:name="OLE_LINK3"/>
      <w:r w:rsidRPr="00162C35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bookmarkEnd w:id="10"/>
      <w:r w:rsidR="00EF6F3A">
        <w:rPr>
          <w:rFonts w:ascii="Times New Roman" w:hAnsi="Times New Roman" w:cs="Times New Roman"/>
          <w:b/>
          <w:bCs/>
          <w:sz w:val="24"/>
        </w:rPr>
        <w:t>4</w:t>
      </w:r>
      <w:r w:rsidRPr="00162C35">
        <w:rPr>
          <w:rFonts w:ascii="Times New Roman" w:hAnsi="Times New Roman" w:cs="Times New Roman"/>
          <w:b/>
          <w:bCs/>
          <w:sz w:val="24"/>
        </w:rPr>
        <w:t xml:space="preserve">. </w:t>
      </w:r>
      <w:r w:rsidRPr="00EF6F3A">
        <w:rPr>
          <w:rFonts w:ascii="Times New Roman" w:hAnsi="Times New Roman" w:cs="Times New Roman"/>
          <w:sz w:val="24"/>
        </w:rPr>
        <w:t>Sequences of oligonucleotide primers for qRT-PCR.</w:t>
      </w:r>
    </w:p>
    <w:tbl>
      <w:tblPr>
        <w:tblStyle w:val="a9"/>
        <w:tblW w:w="49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158"/>
        <w:gridCol w:w="3735"/>
        <w:gridCol w:w="2024"/>
        <w:gridCol w:w="1323"/>
      </w:tblGrid>
      <w:tr w:rsidR="008E0817" w:rsidRPr="00162C35" w14:paraId="6FD87264" w14:textId="77777777" w:rsidTr="00AC7B3D">
        <w:trPr>
          <w:trHeight w:val="464"/>
        </w:trPr>
        <w:tc>
          <w:tcPr>
            <w:tcW w:w="83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232E040" w14:textId="77777777" w:rsidR="008E0817" w:rsidRPr="00162C35" w:rsidRDefault="008E0817" w:rsidP="00AC7B3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  <w:b/>
                <w:bCs/>
              </w:rPr>
              <w:t>Gene Names</w:t>
            </w:r>
          </w:p>
        </w:tc>
        <w:tc>
          <w:tcPr>
            <w:tcW w:w="1883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4D1DA74" w14:textId="77777777" w:rsidR="008E0817" w:rsidRPr="00162C35" w:rsidRDefault="008E0817" w:rsidP="00AC7B3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  <w:b/>
                <w:bCs/>
              </w:rPr>
              <w:t>Sequence (5' → 3')</w:t>
            </w:r>
          </w:p>
        </w:tc>
        <w:tc>
          <w:tcPr>
            <w:tcW w:w="1356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1B680DD" w14:textId="4DDFB7A6" w:rsidR="008E0817" w:rsidRPr="00162C35" w:rsidRDefault="008E0817" w:rsidP="00AC7B3D">
            <w:pPr>
              <w:jc w:val="left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  <w:b/>
                <w:bCs/>
              </w:rPr>
              <w:t>NCBI reference sequence</w:t>
            </w:r>
          </w:p>
        </w:tc>
        <w:tc>
          <w:tcPr>
            <w:tcW w:w="93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17A6744" w14:textId="77777777" w:rsidR="008E0817" w:rsidRPr="00162C35" w:rsidRDefault="008E0817" w:rsidP="00AC7B3D">
            <w:pPr>
              <w:jc w:val="left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  <w:b/>
                <w:bCs/>
              </w:rPr>
              <w:t>Amplicon size (bp)</w:t>
            </w:r>
          </w:p>
        </w:tc>
      </w:tr>
      <w:tr w:rsidR="008E0817" w:rsidRPr="00162C35" w14:paraId="1B49CC48" w14:textId="77777777" w:rsidTr="00AC7B3D">
        <w:trPr>
          <w:trHeight w:val="464"/>
        </w:trPr>
        <w:tc>
          <w:tcPr>
            <w:tcW w:w="831" w:type="pct"/>
            <w:tcBorders>
              <w:top w:val="single" w:sz="12" w:space="0" w:color="auto"/>
            </w:tcBorders>
            <w:hideMark/>
          </w:tcPr>
          <w:p w14:paraId="5DA96C99" w14:textId="314A57C0" w:rsidR="008E0817" w:rsidRPr="00162C35" w:rsidRDefault="00CF202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883" w:type="pct"/>
            <w:tcBorders>
              <w:top w:val="single" w:sz="12" w:space="0" w:color="auto"/>
            </w:tcBorders>
            <w:vAlign w:val="center"/>
            <w:hideMark/>
          </w:tcPr>
          <w:p w14:paraId="47B8169A" w14:textId="67E8DA88" w:rsidR="008E0817" w:rsidRPr="00162C35" w:rsidRDefault="00CF202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AGCCTTCCTTCTTGGGTATGG</w:t>
            </w:r>
          </w:p>
          <w:p w14:paraId="7C47F6CC" w14:textId="49D74B18" w:rsidR="008E0817" w:rsidRPr="00162C35" w:rsidRDefault="00CF202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GGCATAGAGGTCTTTACGGATGT</w:t>
            </w:r>
          </w:p>
        </w:tc>
        <w:tc>
          <w:tcPr>
            <w:tcW w:w="1356" w:type="pct"/>
            <w:tcBorders>
              <w:top w:val="single" w:sz="12" w:space="0" w:color="auto"/>
            </w:tcBorders>
          </w:tcPr>
          <w:p w14:paraId="6FD3DCAE" w14:textId="4C101C9B" w:rsidR="008E0817" w:rsidRPr="00162C35" w:rsidRDefault="00C46ACD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07393.5</w:t>
            </w:r>
          </w:p>
        </w:tc>
        <w:tc>
          <w:tcPr>
            <w:tcW w:w="930" w:type="pct"/>
            <w:tcBorders>
              <w:top w:val="single" w:sz="12" w:space="0" w:color="auto"/>
            </w:tcBorders>
          </w:tcPr>
          <w:p w14:paraId="2DC5E0B2" w14:textId="29644F20" w:rsidR="008E0817" w:rsidRPr="00162C35" w:rsidRDefault="00C46ACD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98</w:t>
            </w:r>
          </w:p>
        </w:tc>
      </w:tr>
      <w:tr w:rsidR="008E0817" w:rsidRPr="00162C35" w14:paraId="2B45F4FD" w14:textId="77777777" w:rsidTr="00AC7B3D">
        <w:trPr>
          <w:trHeight w:val="464"/>
        </w:trPr>
        <w:tc>
          <w:tcPr>
            <w:tcW w:w="831" w:type="pct"/>
          </w:tcPr>
          <w:p w14:paraId="792EA1CC" w14:textId="59FA0186" w:rsidR="008E0817" w:rsidRPr="00162C35" w:rsidRDefault="009177EF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Pink1</w:t>
            </w:r>
          </w:p>
        </w:tc>
        <w:tc>
          <w:tcPr>
            <w:tcW w:w="1883" w:type="pct"/>
            <w:vAlign w:val="center"/>
          </w:tcPr>
          <w:p w14:paraId="678CCE7D" w14:textId="77777777" w:rsidR="008E0817" w:rsidRPr="00162C35" w:rsidRDefault="009177EF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CCACCTTTCCCTTTGCCAT</w:t>
            </w:r>
          </w:p>
          <w:p w14:paraId="20B0DD3B" w14:textId="57C1A036" w:rsidR="009177EF" w:rsidRPr="00162C35" w:rsidRDefault="009177EF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GCTCCTGGCTCATTTTGCTT</w:t>
            </w:r>
          </w:p>
        </w:tc>
        <w:tc>
          <w:tcPr>
            <w:tcW w:w="1356" w:type="pct"/>
          </w:tcPr>
          <w:p w14:paraId="3C23D1BD" w14:textId="0F8748DA" w:rsidR="008E0817" w:rsidRPr="00162C35" w:rsidRDefault="00C46ACD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26880.2</w:t>
            </w:r>
          </w:p>
        </w:tc>
        <w:tc>
          <w:tcPr>
            <w:tcW w:w="930" w:type="pct"/>
          </w:tcPr>
          <w:p w14:paraId="45320711" w14:textId="0ED86D1E" w:rsidR="008E0817" w:rsidRPr="00162C35" w:rsidRDefault="00C46ACD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87</w:t>
            </w:r>
          </w:p>
        </w:tc>
      </w:tr>
      <w:tr w:rsidR="008E0817" w:rsidRPr="00162C35" w14:paraId="1BDA99E6" w14:textId="77777777" w:rsidTr="00AC7B3D">
        <w:trPr>
          <w:trHeight w:val="464"/>
        </w:trPr>
        <w:tc>
          <w:tcPr>
            <w:tcW w:w="831" w:type="pct"/>
            <w:hideMark/>
          </w:tcPr>
          <w:p w14:paraId="35D45146" w14:textId="3692F0F9" w:rsidR="008E0817" w:rsidRPr="00162C35" w:rsidRDefault="009177EF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Parkin</w:t>
            </w:r>
          </w:p>
        </w:tc>
        <w:tc>
          <w:tcPr>
            <w:tcW w:w="1883" w:type="pct"/>
            <w:vAlign w:val="center"/>
          </w:tcPr>
          <w:p w14:paraId="7AFCE9B8" w14:textId="77777777" w:rsidR="009177EF" w:rsidRPr="00162C35" w:rsidRDefault="005E5E1C" w:rsidP="004F1B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AAGGAAGTGGTTGCTAAGCGACAG</w:t>
            </w:r>
          </w:p>
          <w:p w14:paraId="57EEAB6C" w14:textId="0AF60A4E" w:rsidR="005E5E1C" w:rsidRPr="00162C35" w:rsidRDefault="005E5E1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ATGACTTCTCCTCCGTGGTCTCTG</w:t>
            </w:r>
          </w:p>
        </w:tc>
        <w:tc>
          <w:tcPr>
            <w:tcW w:w="1356" w:type="pct"/>
          </w:tcPr>
          <w:p w14:paraId="7A334584" w14:textId="52EC9BB9" w:rsidR="008E0817" w:rsidRPr="00162C35" w:rsidRDefault="005E5E1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16694.5</w:t>
            </w:r>
          </w:p>
        </w:tc>
        <w:tc>
          <w:tcPr>
            <w:tcW w:w="930" w:type="pct"/>
          </w:tcPr>
          <w:p w14:paraId="1BFEDFC0" w14:textId="06F67FC1" w:rsidR="008E0817" w:rsidRPr="00162C35" w:rsidRDefault="005E5E1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156</w:t>
            </w:r>
          </w:p>
        </w:tc>
      </w:tr>
      <w:tr w:rsidR="008E0817" w:rsidRPr="00162C35" w14:paraId="0F538714" w14:textId="77777777" w:rsidTr="00AC7B3D">
        <w:trPr>
          <w:trHeight w:val="464"/>
        </w:trPr>
        <w:tc>
          <w:tcPr>
            <w:tcW w:w="831" w:type="pct"/>
            <w:hideMark/>
          </w:tcPr>
          <w:p w14:paraId="2C4EDB88" w14:textId="43B28EFD" w:rsidR="008E0817" w:rsidRPr="00162C35" w:rsidRDefault="009177EF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cGAS</w:t>
            </w:r>
          </w:p>
        </w:tc>
        <w:tc>
          <w:tcPr>
            <w:tcW w:w="1883" w:type="pct"/>
            <w:vAlign w:val="center"/>
          </w:tcPr>
          <w:p w14:paraId="5DC0F6D7" w14:textId="77777777" w:rsidR="008E0817" w:rsidRPr="00162C35" w:rsidRDefault="009177EF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GTTCAAACACAAGAAATGCACTG</w:t>
            </w:r>
          </w:p>
          <w:p w14:paraId="48590907" w14:textId="114FB02D" w:rsidR="009177EF" w:rsidRPr="00162C35" w:rsidRDefault="009177EF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GCTGACGGAGTACACAATCCT</w:t>
            </w:r>
          </w:p>
        </w:tc>
        <w:tc>
          <w:tcPr>
            <w:tcW w:w="1356" w:type="pct"/>
          </w:tcPr>
          <w:p w14:paraId="1ABC362D" w14:textId="63DDB756" w:rsidR="008E0817" w:rsidRPr="00162C35" w:rsidRDefault="00D24852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173386.5</w:t>
            </w:r>
          </w:p>
        </w:tc>
        <w:tc>
          <w:tcPr>
            <w:tcW w:w="930" w:type="pct"/>
          </w:tcPr>
          <w:p w14:paraId="41770DA7" w14:textId="598E4F7D" w:rsidR="008E0817" w:rsidRPr="00162C35" w:rsidRDefault="00D24852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72</w:t>
            </w:r>
          </w:p>
        </w:tc>
      </w:tr>
      <w:tr w:rsidR="008E0817" w:rsidRPr="00162C35" w14:paraId="2A4FFFF2" w14:textId="77777777" w:rsidTr="00AC7B3D">
        <w:trPr>
          <w:trHeight w:val="464"/>
        </w:trPr>
        <w:tc>
          <w:tcPr>
            <w:tcW w:w="831" w:type="pct"/>
            <w:hideMark/>
          </w:tcPr>
          <w:p w14:paraId="1271C1B7" w14:textId="6788A7A3" w:rsidR="008E0817" w:rsidRPr="00162C35" w:rsidRDefault="009177EF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STING</w:t>
            </w:r>
          </w:p>
        </w:tc>
        <w:tc>
          <w:tcPr>
            <w:tcW w:w="1883" w:type="pct"/>
            <w:vAlign w:val="center"/>
          </w:tcPr>
          <w:p w14:paraId="0BCA42D6" w14:textId="77777777" w:rsidR="008E0817" w:rsidRPr="00162C35" w:rsidRDefault="009177EF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TGAAAGGCTCTTCATTGTCTCTT</w:t>
            </w:r>
          </w:p>
          <w:p w14:paraId="658DB942" w14:textId="74886B43" w:rsidR="009177EF" w:rsidRPr="00162C35" w:rsidRDefault="009177EF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TGGCATCTTCTGCTTCCTAGA</w:t>
            </w:r>
          </w:p>
        </w:tc>
        <w:tc>
          <w:tcPr>
            <w:tcW w:w="1356" w:type="pct"/>
          </w:tcPr>
          <w:p w14:paraId="0908FB10" w14:textId="585F756A" w:rsidR="008E0817" w:rsidRPr="00162C35" w:rsidRDefault="006927B9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01289592.1</w:t>
            </w:r>
          </w:p>
        </w:tc>
        <w:tc>
          <w:tcPr>
            <w:tcW w:w="930" w:type="pct"/>
          </w:tcPr>
          <w:p w14:paraId="38943F5F" w14:textId="6FF87E9E" w:rsidR="008E0817" w:rsidRPr="00162C35" w:rsidRDefault="006927B9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62</w:t>
            </w:r>
          </w:p>
        </w:tc>
      </w:tr>
      <w:tr w:rsidR="008E0817" w:rsidRPr="00162C35" w14:paraId="5B1F8FA0" w14:textId="77777777" w:rsidTr="00AC7B3D">
        <w:trPr>
          <w:trHeight w:val="464"/>
        </w:trPr>
        <w:tc>
          <w:tcPr>
            <w:tcW w:w="831" w:type="pct"/>
          </w:tcPr>
          <w:p w14:paraId="5A1AB7FC" w14:textId="21D433E7" w:rsidR="008E0817" w:rsidRPr="00162C35" w:rsidRDefault="009177EF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PERK</w:t>
            </w:r>
          </w:p>
        </w:tc>
        <w:tc>
          <w:tcPr>
            <w:tcW w:w="1883" w:type="pct"/>
            <w:vAlign w:val="center"/>
          </w:tcPr>
          <w:p w14:paraId="6D2A7593" w14:textId="77777777" w:rsidR="00BE007C" w:rsidRPr="00162C35" w:rsidRDefault="00BE007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ATCAGCACTTTAGATGGACGAA</w:t>
            </w:r>
          </w:p>
          <w:p w14:paraId="03F4FC35" w14:textId="10ED84B6" w:rsidR="008E0817" w:rsidRPr="00162C35" w:rsidRDefault="00BE007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AGACCCCACGTCCAAATCCCA</w:t>
            </w:r>
          </w:p>
        </w:tc>
        <w:tc>
          <w:tcPr>
            <w:tcW w:w="1356" w:type="pct"/>
          </w:tcPr>
          <w:p w14:paraId="687C1FA5" w14:textId="2189CE1E" w:rsidR="008E0817" w:rsidRPr="00162C35" w:rsidRDefault="00BE007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01313918.1</w:t>
            </w:r>
          </w:p>
        </w:tc>
        <w:tc>
          <w:tcPr>
            <w:tcW w:w="930" w:type="pct"/>
          </w:tcPr>
          <w:p w14:paraId="7CD6E517" w14:textId="60509890" w:rsidR="008E0817" w:rsidRPr="00162C35" w:rsidRDefault="00BE007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81</w:t>
            </w:r>
          </w:p>
        </w:tc>
      </w:tr>
      <w:tr w:rsidR="008E0817" w:rsidRPr="00162C35" w14:paraId="073634ED" w14:textId="77777777" w:rsidTr="00AC7B3D">
        <w:trPr>
          <w:trHeight w:val="493"/>
        </w:trPr>
        <w:tc>
          <w:tcPr>
            <w:tcW w:w="831" w:type="pct"/>
          </w:tcPr>
          <w:p w14:paraId="64D5D918" w14:textId="40C38F16" w:rsidR="008E0817" w:rsidRPr="00162C35" w:rsidRDefault="009177EF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EIF2α</w:t>
            </w:r>
          </w:p>
        </w:tc>
        <w:tc>
          <w:tcPr>
            <w:tcW w:w="1883" w:type="pct"/>
            <w:vAlign w:val="center"/>
          </w:tcPr>
          <w:p w14:paraId="03ACFD80" w14:textId="77777777" w:rsidR="00BE007C" w:rsidRPr="00162C35" w:rsidRDefault="00BE007C" w:rsidP="00BE00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CAGCTTATAGACCTCCAGCCTT</w:t>
            </w:r>
          </w:p>
          <w:p w14:paraId="596B3959" w14:textId="1E85B88C" w:rsidR="008E0817" w:rsidRPr="00162C35" w:rsidRDefault="00BE007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ATGGCTTGTCACTTCCTGGAT</w:t>
            </w:r>
          </w:p>
        </w:tc>
        <w:tc>
          <w:tcPr>
            <w:tcW w:w="1356" w:type="pct"/>
          </w:tcPr>
          <w:p w14:paraId="0183E793" w14:textId="680A7B04" w:rsidR="008E0817" w:rsidRPr="00162C35" w:rsidRDefault="00BE007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01005509.2</w:t>
            </w:r>
          </w:p>
        </w:tc>
        <w:tc>
          <w:tcPr>
            <w:tcW w:w="930" w:type="pct"/>
          </w:tcPr>
          <w:p w14:paraId="3C579685" w14:textId="147C6C30" w:rsidR="008E0817" w:rsidRPr="00162C35" w:rsidRDefault="00BE007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108</w:t>
            </w:r>
          </w:p>
        </w:tc>
      </w:tr>
      <w:tr w:rsidR="008E0817" w:rsidRPr="00162C35" w14:paraId="7C61BB62" w14:textId="77777777" w:rsidTr="00AC7B3D">
        <w:trPr>
          <w:trHeight w:val="493"/>
        </w:trPr>
        <w:tc>
          <w:tcPr>
            <w:tcW w:w="831" w:type="pct"/>
          </w:tcPr>
          <w:p w14:paraId="45992769" w14:textId="322122A2" w:rsidR="008E0817" w:rsidRPr="00162C35" w:rsidRDefault="009177EF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ATF4</w:t>
            </w:r>
          </w:p>
        </w:tc>
        <w:tc>
          <w:tcPr>
            <w:tcW w:w="1883" w:type="pct"/>
            <w:vAlign w:val="center"/>
          </w:tcPr>
          <w:p w14:paraId="4BCC0CBB" w14:textId="77777777" w:rsidR="00BE007C" w:rsidRPr="00162C35" w:rsidRDefault="00BE007C" w:rsidP="00BE00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ACATTCTTGCAGCCTTTCCC</w:t>
            </w:r>
          </w:p>
          <w:p w14:paraId="05891505" w14:textId="6E113A1F" w:rsidR="008E0817" w:rsidRPr="00162C35" w:rsidRDefault="00BE007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TCAACTTCACTGCCTAGCTCT</w:t>
            </w:r>
          </w:p>
        </w:tc>
        <w:tc>
          <w:tcPr>
            <w:tcW w:w="1356" w:type="pct"/>
          </w:tcPr>
          <w:p w14:paraId="76F81D81" w14:textId="3E102450" w:rsidR="008E0817" w:rsidRPr="00162C35" w:rsidRDefault="00BE007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09716.3</w:t>
            </w:r>
          </w:p>
        </w:tc>
        <w:tc>
          <w:tcPr>
            <w:tcW w:w="930" w:type="pct"/>
          </w:tcPr>
          <w:p w14:paraId="2790E303" w14:textId="26C558F9" w:rsidR="008E0817" w:rsidRPr="00162C35" w:rsidRDefault="00BE007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89</w:t>
            </w:r>
          </w:p>
        </w:tc>
      </w:tr>
      <w:tr w:rsidR="008E0817" w:rsidRPr="00162C35" w14:paraId="63F8F8E1" w14:textId="77777777" w:rsidTr="00AC7B3D">
        <w:trPr>
          <w:trHeight w:val="493"/>
        </w:trPr>
        <w:tc>
          <w:tcPr>
            <w:tcW w:w="831" w:type="pct"/>
          </w:tcPr>
          <w:p w14:paraId="4C5EA1E0" w14:textId="06243812" w:rsidR="008E0817" w:rsidRPr="00162C35" w:rsidRDefault="009177EF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CHOP</w:t>
            </w:r>
          </w:p>
        </w:tc>
        <w:tc>
          <w:tcPr>
            <w:tcW w:w="1883" w:type="pct"/>
            <w:vAlign w:val="center"/>
          </w:tcPr>
          <w:p w14:paraId="2246972C" w14:textId="77777777" w:rsidR="00BE007C" w:rsidRPr="00162C35" w:rsidRDefault="00BE007C" w:rsidP="00BE00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CTCGCTCTCCAGATTCCAGT</w:t>
            </w:r>
          </w:p>
          <w:p w14:paraId="52564822" w14:textId="09222650" w:rsidR="008E0817" w:rsidRPr="00162C35" w:rsidRDefault="00BE007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TGACCACTCTGTTTCCGTTT</w:t>
            </w:r>
          </w:p>
        </w:tc>
        <w:tc>
          <w:tcPr>
            <w:tcW w:w="1356" w:type="pct"/>
          </w:tcPr>
          <w:p w14:paraId="531A1DF0" w14:textId="42D6FBFF" w:rsidR="008E0817" w:rsidRPr="00162C35" w:rsidRDefault="00BE007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07837.4</w:t>
            </w:r>
          </w:p>
        </w:tc>
        <w:tc>
          <w:tcPr>
            <w:tcW w:w="930" w:type="pct"/>
          </w:tcPr>
          <w:p w14:paraId="2BFB5502" w14:textId="04D1336D" w:rsidR="008E0817" w:rsidRPr="00162C35" w:rsidRDefault="00BE007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91</w:t>
            </w:r>
          </w:p>
        </w:tc>
      </w:tr>
      <w:tr w:rsidR="008E0817" w:rsidRPr="00162C35" w14:paraId="03BC7723" w14:textId="77777777" w:rsidTr="00AC7B3D">
        <w:trPr>
          <w:trHeight w:val="493"/>
        </w:trPr>
        <w:tc>
          <w:tcPr>
            <w:tcW w:w="831" w:type="pct"/>
          </w:tcPr>
          <w:p w14:paraId="6170B0B2" w14:textId="55BF7323" w:rsidR="008E0817" w:rsidRPr="00162C35" w:rsidRDefault="004F1BB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1883" w:type="pct"/>
            <w:vAlign w:val="center"/>
          </w:tcPr>
          <w:p w14:paraId="04E493D8" w14:textId="77777777" w:rsidR="008E0817" w:rsidRPr="00162C35" w:rsidRDefault="005C5D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AGACAGGGGCCTTTTTGCTAC</w:t>
            </w:r>
          </w:p>
          <w:p w14:paraId="5A0941B0" w14:textId="5F6610DB" w:rsidR="005C5D8B" w:rsidRPr="00162C35" w:rsidRDefault="005C5D8B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AGACAGGGGCCTTTTTGCTAC</w:t>
            </w:r>
          </w:p>
        </w:tc>
        <w:tc>
          <w:tcPr>
            <w:tcW w:w="1356" w:type="pct"/>
          </w:tcPr>
          <w:p w14:paraId="3029EEC1" w14:textId="7CD38945" w:rsidR="008E0817" w:rsidRPr="00162C35" w:rsidRDefault="005C5D8B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07527</w:t>
            </w:r>
          </w:p>
        </w:tc>
        <w:tc>
          <w:tcPr>
            <w:tcW w:w="930" w:type="pct"/>
          </w:tcPr>
          <w:p w14:paraId="53B93894" w14:textId="3A29C9D8" w:rsidR="008E0817" w:rsidRPr="00162C35" w:rsidRDefault="005C5D8B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137</w:t>
            </w:r>
          </w:p>
        </w:tc>
      </w:tr>
      <w:tr w:rsidR="008E0817" w:rsidRPr="00162C35" w14:paraId="2F73B8FA" w14:textId="77777777" w:rsidTr="00AC7B3D">
        <w:trPr>
          <w:trHeight w:val="493"/>
        </w:trPr>
        <w:tc>
          <w:tcPr>
            <w:tcW w:w="831" w:type="pct"/>
          </w:tcPr>
          <w:p w14:paraId="7033265F" w14:textId="01D364D2" w:rsidR="008E0817" w:rsidRPr="00162C35" w:rsidRDefault="004F1BB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BAK</w:t>
            </w:r>
          </w:p>
        </w:tc>
        <w:tc>
          <w:tcPr>
            <w:tcW w:w="1883" w:type="pct"/>
            <w:vAlign w:val="center"/>
          </w:tcPr>
          <w:p w14:paraId="6F655315" w14:textId="77777777" w:rsidR="008E0817" w:rsidRPr="00162C35" w:rsidRDefault="001A77EC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2" w:name="OLE_LINK14"/>
            <w:r w:rsidRPr="00162C35">
              <w:rPr>
                <w:rFonts w:ascii="Times New Roman" w:hAnsi="Times New Roman" w:cs="Times New Roman"/>
              </w:rPr>
              <w:t>ATATTAACCGGCGCTACGACA</w:t>
            </w:r>
          </w:p>
          <w:p w14:paraId="2FE7915F" w14:textId="146823D8" w:rsidR="001A77EC" w:rsidRPr="00162C35" w:rsidRDefault="001A77E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TGCCACTCTTAAATAGGCTGGA</w:t>
            </w:r>
            <w:bookmarkEnd w:id="12"/>
          </w:p>
        </w:tc>
        <w:tc>
          <w:tcPr>
            <w:tcW w:w="1356" w:type="pct"/>
          </w:tcPr>
          <w:p w14:paraId="61C0C30D" w14:textId="761FA814" w:rsidR="008E0817" w:rsidRPr="00162C35" w:rsidRDefault="00406D4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07523.3</w:t>
            </w:r>
          </w:p>
        </w:tc>
        <w:tc>
          <w:tcPr>
            <w:tcW w:w="930" w:type="pct"/>
          </w:tcPr>
          <w:p w14:paraId="3B07A5E3" w14:textId="3DD9C6DD" w:rsidR="008E0817" w:rsidRPr="00162C35" w:rsidRDefault="00406D4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117</w:t>
            </w:r>
          </w:p>
        </w:tc>
      </w:tr>
      <w:tr w:rsidR="008E0817" w:rsidRPr="00162C35" w14:paraId="587FAC7C" w14:textId="77777777" w:rsidTr="00AC7B3D">
        <w:trPr>
          <w:trHeight w:val="493"/>
        </w:trPr>
        <w:tc>
          <w:tcPr>
            <w:tcW w:w="831" w:type="pct"/>
          </w:tcPr>
          <w:p w14:paraId="058C1B8D" w14:textId="7BFF7BC3" w:rsidR="008E0817" w:rsidRPr="00162C35" w:rsidRDefault="004F1BB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1883" w:type="pct"/>
            <w:vAlign w:val="center"/>
          </w:tcPr>
          <w:p w14:paraId="46E47A6E" w14:textId="77777777" w:rsidR="00067277" w:rsidRPr="00162C35" w:rsidRDefault="00067277" w:rsidP="000672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ATGCCACCTTTTGACAGTGATG</w:t>
            </w:r>
          </w:p>
          <w:p w14:paraId="6BD9DBB2" w14:textId="4639A135" w:rsidR="008E0817" w:rsidRPr="00162C35" w:rsidRDefault="00067277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TGATGTGCTGCTGCGAGATT</w:t>
            </w:r>
          </w:p>
        </w:tc>
        <w:tc>
          <w:tcPr>
            <w:tcW w:w="1356" w:type="pct"/>
          </w:tcPr>
          <w:p w14:paraId="1FCE3B92" w14:textId="0A172DD2" w:rsidR="008E0817" w:rsidRPr="00162C35" w:rsidRDefault="00067277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08361.4</w:t>
            </w:r>
          </w:p>
        </w:tc>
        <w:tc>
          <w:tcPr>
            <w:tcW w:w="930" w:type="pct"/>
          </w:tcPr>
          <w:p w14:paraId="45D005EA" w14:textId="71C92B9E" w:rsidR="008E0817" w:rsidRPr="00162C35" w:rsidRDefault="00067277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139</w:t>
            </w:r>
          </w:p>
        </w:tc>
      </w:tr>
      <w:tr w:rsidR="008E0817" w:rsidRPr="00162C35" w14:paraId="0D0BD0C7" w14:textId="77777777" w:rsidTr="00AC7B3D">
        <w:trPr>
          <w:trHeight w:val="493"/>
        </w:trPr>
        <w:tc>
          <w:tcPr>
            <w:tcW w:w="831" w:type="pct"/>
          </w:tcPr>
          <w:p w14:paraId="35090004" w14:textId="55BB7E86" w:rsidR="008E0817" w:rsidRPr="00162C35" w:rsidRDefault="004F1BB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883" w:type="pct"/>
            <w:vAlign w:val="center"/>
          </w:tcPr>
          <w:p w14:paraId="22C5C769" w14:textId="77777777" w:rsidR="00067277" w:rsidRPr="00162C35" w:rsidRDefault="00067277" w:rsidP="000672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GCAACAGAAAGGAAGTGATAGCAG</w:t>
            </w:r>
          </w:p>
          <w:p w14:paraId="372C3546" w14:textId="187FC1BE" w:rsidR="008E0817" w:rsidRPr="00162C35" w:rsidRDefault="00067277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lastRenderedPageBreak/>
              <w:t>CCAACAGTAGCCTTCACCCA</w:t>
            </w:r>
          </w:p>
        </w:tc>
        <w:tc>
          <w:tcPr>
            <w:tcW w:w="1356" w:type="pct"/>
          </w:tcPr>
          <w:p w14:paraId="36048337" w14:textId="2AFA2705" w:rsidR="008E0817" w:rsidRPr="00162C35" w:rsidRDefault="00067277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lastRenderedPageBreak/>
              <w:t>NM_011339.2</w:t>
            </w:r>
          </w:p>
        </w:tc>
        <w:tc>
          <w:tcPr>
            <w:tcW w:w="930" w:type="pct"/>
          </w:tcPr>
          <w:p w14:paraId="662AA514" w14:textId="73A5B30A" w:rsidR="008E0817" w:rsidRPr="00162C35" w:rsidRDefault="00067277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88</w:t>
            </w:r>
          </w:p>
        </w:tc>
      </w:tr>
      <w:tr w:rsidR="008E0817" w:rsidRPr="00162C35" w14:paraId="42B3EC85" w14:textId="77777777" w:rsidTr="00AC7B3D">
        <w:trPr>
          <w:trHeight w:val="493"/>
        </w:trPr>
        <w:tc>
          <w:tcPr>
            <w:tcW w:w="831" w:type="pct"/>
          </w:tcPr>
          <w:p w14:paraId="195513F9" w14:textId="7FF4BCCF" w:rsidR="008E0817" w:rsidRPr="00162C35" w:rsidRDefault="004F1BB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883" w:type="pct"/>
            <w:vAlign w:val="center"/>
          </w:tcPr>
          <w:p w14:paraId="3679DD7D" w14:textId="77777777" w:rsidR="00BE007C" w:rsidRPr="00162C35" w:rsidRDefault="00BE007C" w:rsidP="00BE00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GCTACAAGAGGATCACCAGCAG</w:t>
            </w:r>
          </w:p>
          <w:p w14:paraId="4B16282C" w14:textId="7C32DB2C" w:rsidR="008E0817" w:rsidRPr="00162C35" w:rsidRDefault="00BE007C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GTCTGGACCCATTCCTTCTTGG</w:t>
            </w:r>
          </w:p>
        </w:tc>
        <w:tc>
          <w:tcPr>
            <w:tcW w:w="1356" w:type="pct"/>
          </w:tcPr>
          <w:p w14:paraId="2C100BA8" w14:textId="7F754583" w:rsidR="008E0817" w:rsidRPr="00162C35" w:rsidRDefault="00190FC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11333.3</w:t>
            </w:r>
          </w:p>
        </w:tc>
        <w:tc>
          <w:tcPr>
            <w:tcW w:w="930" w:type="pct"/>
          </w:tcPr>
          <w:p w14:paraId="7E9C068B" w14:textId="5799E285" w:rsidR="008E0817" w:rsidRPr="00162C35" w:rsidRDefault="00190FC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106</w:t>
            </w:r>
          </w:p>
        </w:tc>
      </w:tr>
      <w:tr w:rsidR="008E0817" w:rsidRPr="00162C35" w14:paraId="74FFDC60" w14:textId="77777777" w:rsidTr="00AC7B3D">
        <w:trPr>
          <w:trHeight w:val="493"/>
        </w:trPr>
        <w:tc>
          <w:tcPr>
            <w:tcW w:w="831" w:type="pct"/>
          </w:tcPr>
          <w:p w14:paraId="0B85850F" w14:textId="78038909" w:rsidR="008E0817" w:rsidRPr="00162C35" w:rsidRDefault="004F1BB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1883" w:type="pct"/>
            <w:vAlign w:val="center"/>
          </w:tcPr>
          <w:p w14:paraId="2FEE0C66" w14:textId="77777777" w:rsidR="00190FCE" w:rsidRPr="00162C35" w:rsidRDefault="00190FCE" w:rsidP="00190F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AAGTGCTGCCGTCATTTTCT</w:t>
            </w:r>
          </w:p>
          <w:p w14:paraId="015FCEF9" w14:textId="5A5E76F3" w:rsidR="008E0817" w:rsidRPr="00162C35" w:rsidRDefault="00190FC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GTGGCAATGATCTCAACACG</w:t>
            </w:r>
          </w:p>
        </w:tc>
        <w:tc>
          <w:tcPr>
            <w:tcW w:w="1356" w:type="pct"/>
          </w:tcPr>
          <w:p w14:paraId="5393D2D0" w14:textId="338AABBE" w:rsidR="008E0817" w:rsidRPr="00162C35" w:rsidRDefault="00067277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21274.2</w:t>
            </w:r>
          </w:p>
        </w:tc>
        <w:tc>
          <w:tcPr>
            <w:tcW w:w="930" w:type="pct"/>
          </w:tcPr>
          <w:p w14:paraId="690B63C8" w14:textId="4D41E004" w:rsidR="008E0817" w:rsidRPr="00162C35" w:rsidRDefault="00067277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186</w:t>
            </w:r>
          </w:p>
        </w:tc>
      </w:tr>
      <w:tr w:rsidR="008E0817" w:rsidRPr="00162C35" w14:paraId="052EBB50" w14:textId="77777777" w:rsidTr="00AC7B3D">
        <w:trPr>
          <w:trHeight w:val="493"/>
        </w:trPr>
        <w:tc>
          <w:tcPr>
            <w:tcW w:w="831" w:type="pct"/>
          </w:tcPr>
          <w:p w14:paraId="16B63E39" w14:textId="5AA3F9CA" w:rsidR="008E0817" w:rsidRPr="00162C35" w:rsidRDefault="0092184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1883" w:type="pct"/>
            <w:vAlign w:val="center"/>
          </w:tcPr>
          <w:p w14:paraId="53A5EF79" w14:textId="77777777" w:rsidR="0092184E" w:rsidRPr="00162C35" w:rsidRDefault="0092184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GCAAAGTGTGCCGTTGTCTC</w:t>
            </w:r>
          </w:p>
          <w:p w14:paraId="3B6915EB" w14:textId="1FE0CECC" w:rsidR="008E0817" w:rsidRPr="00162C35" w:rsidRDefault="0092184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AAAGTTCCACCGTTCTCGGG</w:t>
            </w:r>
          </w:p>
        </w:tc>
        <w:tc>
          <w:tcPr>
            <w:tcW w:w="1356" w:type="pct"/>
          </w:tcPr>
          <w:p w14:paraId="497ABD26" w14:textId="68E62CA2" w:rsidR="008E0817" w:rsidRPr="00162C35" w:rsidRDefault="0021729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07669.5</w:t>
            </w:r>
          </w:p>
        </w:tc>
        <w:tc>
          <w:tcPr>
            <w:tcW w:w="930" w:type="pct"/>
          </w:tcPr>
          <w:p w14:paraId="04B74069" w14:textId="09B1082E" w:rsidR="008E0817" w:rsidRPr="00162C35" w:rsidRDefault="0021729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110</w:t>
            </w:r>
          </w:p>
        </w:tc>
      </w:tr>
      <w:tr w:rsidR="008E0817" w:rsidRPr="00162C35" w14:paraId="119FC713" w14:textId="77777777" w:rsidTr="00AC7B3D">
        <w:trPr>
          <w:trHeight w:val="493"/>
        </w:trPr>
        <w:tc>
          <w:tcPr>
            <w:tcW w:w="831" w:type="pct"/>
            <w:tcBorders>
              <w:bottom w:val="single" w:sz="12" w:space="0" w:color="auto"/>
            </w:tcBorders>
          </w:tcPr>
          <w:p w14:paraId="6CD4A442" w14:textId="0FC26946" w:rsidR="008E0817" w:rsidRPr="00162C35" w:rsidRDefault="0092184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p16</w:t>
            </w:r>
          </w:p>
        </w:tc>
        <w:tc>
          <w:tcPr>
            <w:tcW w:w="1883" w:type="pct"/>
            <w:tcBorders>
              <w:bottom w:val="single" w:sz="12" w:space="0" w:color="auto"/>
            </w:tcBorders>
            <w:vAlign w:val="center"/>
          </w:tcPr>
          <w:p w14:paraId="1C96F989" w14:textId="77777777" w:rsidR="0092184E" w:rsidRPr="00162C35" w:rsidRDefault="0092184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GAACTCTTTCGGTCGTACCC</w:t>
            </w:r>
          </w:p>
          <w:p w14:paraId="1FD8C16A" w14:textId="66EFC8BF" w:rsidR="008E0817" w:rsidRPr="00162C35" w:rsidRDefault="0092184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ATCTGCACCGTAGTTGAGCA</w:t>
            </w:r>
          </w:p>
        </w:tc>
        <w:tc>
          <w:tcPr>
            <w:tcW w:w="1356" w:type="pct"/>
            <w:tcBorders>
              <w:bottom w:val="single" w:sz="12" w:space="0" w:color="auto"/>
            </w:tcBorders>
          </w:tcPr>
          <w:p w14:paraId="5980C5F0" w14:textId="14ED411E" w:rsidR="008E0817" w:rsidRPr="00162C35" w:rsidRDefault="0021729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NM_001040654.1</w:t>
            </w:r>
          </w:p>
        </w:tc>
        <w:tc>
          <w:tcPr>
            <w:tcW w:w="930" w:type="pct"/>
            <w:tcBorders>
              <w:bottom w:val="single" w:sz="12" w:space="0" w:color="auto"/>
            </w:tcBorders>
          </w:tcPr>
          <w:p w14:paraId="3C367E80" w14:textId="63DCBB2B" w:rsidR="008E0817" w:rsidRPr="00162C35" w:rsidRDefault="0021729E" w:rsidP="00AC7B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C35">
              <w:rPr>
                <w:rFonts w:ascii="Times New Roman" w:hAnsi="Times New Roman" w:cs="Times New Roman"/>
              </w:rPr>
              <w:t>85</w:t>
            </w:r>
          </w:p>
        </w:tc>
      </w:tr>
      <w:bookmarkEnd w:id="11"/>
    </w:tbl>
    <w:p w14:paraId="66E3D781" w14:textId="62E9706B" w:rsidR="00A76C8D" w:rsidRPr="00162C35" w:rsidRDefault="00A76C8D" w:rsidP="0057722A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sectPr w:rsidR="00A76C8D" w:rsidRPr="00162C35" w:rsidSect="00D23A4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DD417" w14:textId="77777777" w:rsidR="00D23A4E" w:rsidRDefault="00D23A4E" w:rsidP="00BF35A1">
      <w:r>
        <w:separator/>
      </w:r>
    </w:p>
  </w:endnote>
  <w:endnote w:type="continuationSeparator" w:id="0">
    <w:p w14:paraId="29E9EED7" w14:textId="77777777" w:rsidR="00D23A4E" w:rsidRDefault="00D23A4E" w:rsidP="00BF3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51B45" w14:textId="77777777" w:rsidR="00D23A4E" w:rsidRDefault="00D23A4E" w:rsidP="00BF35A1">
      <w:r>
        <w:separator/>
      </w:r>
    </w:p>
  </w:footnote>
  <w:footnote w:type="continuationSeparator" w:id="0">
    <w:p w14:paraId="6442CF15" w14:textId="77777777" w:rsidR="00D23A4E" w:rsidRDefault="00D23A4E" w:rsidP="00BF35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46F1E"/>
    <w:multiLevelType w:val="hybridMultilevel"/>
    <w:tmpl w:val="DE6EE29E"/>
    <w:lvl w:ilvl="0" w:tplc="2E38A4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2F3337B"/>
    <w:multiLevelType w:val="hybridMultilevel"/>
    <w:tmpl w:val="DC08AC42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57E7904"/>
    <w:multiLevelType w:val="hybridMultilevel"/>
    <w:tmpl w:val="DC08AC42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1D15963"/>
    <w:multiLevelType w:val="hybridMultilevel"/>
    <w:tmpl w:val="191A5FB4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ACE7BBA"/>
    <w:multiLevelType w:val="hybridMultilevel"/>
    <w:tmpl w:val="DC08AC42"/>
    <w:lvl w:ilvl="0" w:tplc="53C4E9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41342050">
    <w:abstractNumId w:val="4"/>
  </w:num>
  <w:num w:numId="2" w16cid:durableId="1125662188">
    <w:abstractNumId w:val="1"/>
  </w:num>
  <w:num w:numId="3" w16cid:durableId="1477188959">
    <w:abstractNumId w:val="2"/>
  </w:num>
  <w:num w:numId="4" w16cid:durableId="76751747">
    <w:abstractNumId w:val="3"/>
  </w:num>
  <w:num w:numId="5" w16cid:durableId="1214343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fazpxx3e0apge0v94x9a5wpvppzas2sxa5&quot;&gt;我的EndNote库&lt;record-ids&gt;&lt;item&gt;97&lt;/item&gt;&lt;item&gt;98&lt;/item&gt;&lt;/record-ids&gt;&lt;/item&gt;&lt;/Libraries&gt;"/>
  </w:docVars>
  <w:rsids>
    <w:rsidRoot w:val="00F4672F"/>
    <w:rsid w:val="00025A86"/>
    <w:rsid w:val="00031EAC"/>
    <w:rsid w:val="00032616"/>
    <w:rsid w:val="000539F7"/>
    <w:rsid w:val="00056428"/>
    <w:rsid w:val="00061571"/>
    <w:rsid w:val="00062BCA"/>
    <w:rsid w:val="00067277"/>
    <w:rsid w:val="00082E8E"/>
    <w:rsid w:val="00085EEA"/>
    <w:rsid w:val="000A0ED7"/>
    <w:rsid w:val="000A0EEF"/>
    <w:rsid w:val="000A190C"/>
    <w:rsid w:val="000B30F4"/>
    <w:rsid w:val="000C5573"/>
    <w:rsid w:val="000C72A2"/>
    <w:rsid w:val="000D026B"/>
    <w:rsid w:val="000E7363"/>
    <w:rsid w:val="000F0012"/>
    <w:rsid w:val="000F0A0D"/>
    <w:rsid w:val="0014322E"/>
    <w:rsid w:val="00162C35"/>
    <w:rsid w:val="00164CE3"/>
    <w:rsid w:val="0016786C"/>
    <w:rsid w:val="00171A92"/>
    <w:rsid w:val="00175DEC"/>
    <w:rsid w:val="00190FCE"/>
    <w:rsid w:val="0019379C"/>
    <w:rsid w:val="001A77EC"/>
    <w:rsid w:val="001D779A"/>
    <w:rsid w:val="001E1F82"/>
    <w:rsid w:val="001F3D69"/>
    <w:rsid w:val="00200748"/>
    <w:rsid w:val="00202A6F"/>
    <w:rsid w:val="002106A8"/>
    <w:rsid w:val="00216856"/>
    <w:rsid w:val="00216ECA"/>
    <w:rsid w:val="0021729E"/>
    <w:rsid w:val="00220F2C"/>
    <w:rsid w:val="002302CE"/>
    <w:rsid w:val="0024672F"/>
    <w:rsid w:val="00265097"/>
    <w:rsid w:val="002655F2"/>
    <w:rsid w:val="002852D4"/>
    <w:rsid w:val="00293235"/>
    <w:rsid w:val="002B16EF"/>
    <w:rsid w:val="002C20A2"/>
    <w:rsid w:val="002D47B7"/>
    <w:rsid w:val="002E1478"/>
    <w:rsid w:val="002E539D"/>
    <w:rsid w:val="002E7229"/>
    <w:rsid w:val="00303D7F"/>
    <w:rsid w:val="003058E9"/>
    <w:rsid w:val="00311B41"/>
    <w:rsid w:val="00324361"/>
    <w:rsid w:val="003276A9"/>
    <w:rsid w:val="00330717"/>
    <w:rsid w:val="003437D7"/>
    <w:rsid w:val="00375B09"/>
    <w:rsid w:val="00380468"/>
    <w:rsid w:val="003827BD"/>
    <w:rsid w:val="003B6580"/>
    <w:rsid w:val="003C03D2"/>
    <w:rsid w:val="003C0A59"/>
    <w:rsid w:val="003D1366"/>
    <w:rsid w:val="003D36C9"/>
    <w:rsid w:val="003D431D"/>
    <w:rsid w:val="003D76D2"/>
    <w:rsid w:val="003F6AAA"/>
    <w:rsid w:val="00406D4E"/>
    <w:rsid w:val="00411F80"/>
    <w:rsid w:val="00415B76"/>
    <w:rsid w:val="00415EEB"/>
    <w:rsid w:val="00420207"/>
    <w:rsid w:val="00433ACE"/>
    <w:rsid w:val="0046694D"/>
    <w:rsid w:val="00481F31"/>
    <w:rsid w:val="0048401C"/>
    <w:rsid w:val="0049316F"/>
    <w:rsid w:val="004953B2"/>
    <w:rsid w:val="004D3CE4"/>
    <w:rsid w:val="004F1A5B"/>
    <w:rsid w:val="004F1BBE"/>
    <w:rsid w:val="005050C7"/>
    <w:rsid w:val="0055013E"/>
    <w:rsid w:val="0055286D"/>
    <w:rsid w:val="00553B65"/>
    <w:rsid w:val="005611C8"/>
    <w:rsid w:val="005673F4"/>
    <w:rsid w:val="0057392F"/>
    <w:rsid w:val="0057722A"/>
    <w:rsid w:val="005A571B"/>
    <w:rsid w:val="005A74C9"/>
    <w:rsid w:val="005B2DD8"/>
    <w:rsid w:val="005B564D"/>
    <w:rsid w:val="005C5D8B"/>
    <w:rsid w:val="005E5784"/>
    <w:rsid w:val="005E5E1C"/>
    <w:rsid w:val="005E7886"/>
    <w:rsid w:val="005F50BE"/>
    <w:rsid w:val="005F7567"/>
    <w:rsid w:val="00605B7F"/>
    <w:rsid w:val="00625C04"/>
    <w:rsid w:val="00631AB1"/>
    <w:rsid w:val="00636713"/>
    <w:rsid w:val="006506BF"/>
    <w:rsid w:val="006927B9"/>
    <w:rsid w:val="006C3C32"/>
    <w:rsid w:val="006F0315"/>
    <w:rsid w:val="007041F4"/>
    <w:rsid w:val="007255E4"/>
    <w:rsid w:val="00757B1D"/>
    <w:rsid w:val="00776B4D"/>
    <w:rsid w:val="0078121E"/>
    <w:rsid w:val="00794329"/>
    <w:rsid w:val="007A2CA6"/>
    <w:rsid w:val="007B6B9E"/>
    <w:rsid w:val="007C0B78"/>
    <w:rsid w:val="007E490E"/>
    <w:rsid w:val="007E4ED8"/>
    <w:rsid w:val="00807D71"/>
    <w:rsid w:val="0082192B"/>
    <w:rsid w:val="00856190"/>
    <w:rsid w:val="00865AF1"/>
    <w:rsid w:val="00876176"/>
    <w:rsid w:val="00881552"/>
    <w:rsid w:val="008B123E"/>
    <w:rsid w:val="008E0817"/>
    <w:rsid w:val="008F6F4F"/>
    <w:rsid w:val="009136BA"/>
    <w:rsid w:val="009177EF"/>
    <w:rsid w:val="0092184E"/>
    <w:rsid w:val="00932BDB"/>
    <w:rsid w:val="00956734"/>
    <w:rsid w:val="00956C7E"/>
    <w:rsid w:val="0096037C"/>
    <w:rsid w:val="0096170E"/>
    <w:rsid w:val="009652B9"/>
    <w:rsid w:val="00990B62"/>
    <w:rsid w:val="009948CF"/>
    <w:rsid w:val="00997984"/>
    <w:rsid w:val="009A0CF6"/>
    <w:rsid w:val="009C7D53"/>
    <w:rsid w:val="009D1BD7"/>
    <w:rsid w:val="009D5620"/>
    <w:rsid w:val="009E6C51"/>
    <w:rsid w:val="00A50DE4"/>
    <w:rsid w:val="00A73755"/>
    <w:rsid w:val="00A76C8D"/>
    <w:rsid w:val="00AA0E01"/>
    <w:rsid w:val="00AC7B3D"/>
    <w:rsid w:val="00AE32FE"/>
    <w:rsid w:val="00AE5C01"/>
    <w:rsid w:val="00B0524A"/>
    <w:rsid w:val="00B114AF"/>
    <w:rsid w:val="00B274A6"/>
    <w:rsid w:val="00B34977"/>
    <w:rsid w:val="00B401AC"/>
    <w:rsid w:val="00B43C99"/>
    <w:rsid w:val="00B720F2"/>
    <w:rsid w:val="00B749B5"/>
    <w:rsid w:val="00B82D4E"/>
    <w:rsid w:val="00B83967"/>
    <w:rsid w:val="00BA006F"/>
    <w:rsid w:val="00BC4BB5"/>
    <w:rsid w:val="00BE007C"/>
    <w:rsid w:val="00BE6E9D"/>
    <w:rsid w:val="00BF35A1"/>
    <w:rsid w:val="00BF442A"/>
    <w:rsid w:val="00C12AB0"/>
    <w:rsid w:val="00C241FD"/>
    <w:rsid w:val="00C2563B"/>
    <w:rsid w:val="00C404A6"/>
    <w:rsid w:val="00C40DD5"/>
    <w:rsid w:val="00C43267"/>
    <w:rsid w:val="00C44CE4"/>
    <w:rsid w:val="00C46ACD"/>
    <w:rsid w:val="00C94E63"/>
    <w:rsid w:val="00CA39CD"/>
    <w:rsid w:val="00CC4AAD"/>
    <w:rsid w:val="00CE4B85"/>
    <w:rsid w:val="00CF202C"/>
    <w:rsid w:val="00D02643"/>
    <w:rsid w:val="00D02CCC"/>
    <w:rsid w:val="00D148FC"/>
    <w:rsid w:val="00D23A4E"/>
    <w:rsid w:val="00D24852"/>
    <w:rsid w:val="00D268CF"/>
    <w:rsid w:val="00D33B24"/>
    <w:rsid w:val="00D33E51"/>
    <w:rsid w:val="00D6186B"/>
    <w:rsid w:val="00D737DD"/>
    <w:rsid w:val="00D7386B"/>
    <w:rsid w:val="00D744C9"/>
    <w:rsid w:val="00D83C89"/>
    <w:rsid w:val="00DA6624"/>
    <w:rsid w:val="00DA6BCB"/>
    <w:rsid w:val="00DD217D"/>
    <w:rsid w:val="00DE11BE"/>
    <w:rsid w:val="00E30501"/>
    <w:rsid w:val="00E338F6"/>
    <w:rsid w:val="00E339F8"/>
    <w:rsid w:val="00E419BB"/>
    <w:rsid w:val="00E44411"/>
    <w:rsid w:val="00E54650"/>
    <w:rsid w:val="00E870E7"/>
    <w:rsid w:val="00E87355"/>
    <w:rsid w:val="00E92744"/>
    <w:rsid w:val="00E931E8"/>
    <w:rsid w:val="00E9496A"/>
    <w:rsid w:val="00ED0445"/>
    <w:rsid w:val="00ED2D4B"/>
    <w:rsid w:val="00EE51E3"/>
    <w:rsid w:val="00EE5645"/>
    <w:rsid w:val="00EF18CB"/>
    <w:rsid w:val="00EF6F3A"/>
    <w:rsid w:val="00F0608C"/>
    <w:rsid w:val="00F1258A"/>
    <w:rsid w:val="00F22A10"/>
    <w:rsid w:val="00F31FA0"/>
    <w:rsid w:val="00F41F56"/>
    <w:rsid w:val="00F4672F"/>
    <w:rsid w:val="00F61320"/>
    <w:rsid w:val="00F6548E"/>
    <w:rsid w:val="00F6758F"/>
    <w:rsid w:val="00F95391"/>
    <w:rsid w:val="00FA006C"/>
    <w:rsid w:val="00FD3372"/>
    <w:rsid w:val="00FE638F"/>
    <w:rsid w:val="00FE7D01"/>
    <w:rsid w:val="00FF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7787E"/>
  <w15:chartTrackingRefBased/>
  <w15:docId w15:val="{ECD145A5-172D-4234-B39E-EA9FD2BF1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B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114A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114A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114A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114AF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BF35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5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5A1"/>
    <w:rPr>
      <w:sz w:val="18"/>
      <w:szCs w:val="18"/>
    </w:rPr>
  </w:style>
  <w:style w:type="paragraph" w:styleId="a7">
    <w:name w:val="Revision"/>
    <w:hidden/>
    <w:uiPriority w:val="99"/>
    <w:semiHidden/>
    <w:rsid w:val="005F50BE"/>
  </w:style>
  <w:style w:type="character" w:styleId="a8">
    <w:name w:val="line number"/>
    <w:basedOn w:val="a0"/>
    <w:uiPriority w:val="99"/>
    <w:semiHidden/>
    <w:unhideWhenUsed/>
    <w:rsid w:val="00BC4BB5"/>
    <w:rPr>
      <w:rFonts w:ascii="Calibri" w:hAnsi="Calibri"/>
    </w:rPr>
  </w:style>
  <w:style w:type="table" w:styleId="a9">
    <w:name w:val="Table Grid"/>
    <w:basedOn w:val="a1"/>
    <w:uiPriority w:val="39"/>
    <w:rsid w:val="008E0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57722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7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06964-C3F6-4D86-8371-75F583562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6</TotalTime>
  <Pages>8</Pages>
  <Words>655</Words>
  <Characters>3738</Characters>
  <Application>Microsoft Office Word</Application>
  <DocSecurity>0</DocSecurity>
  <Lines>31</Lines>
  <Paragraphs>8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生 石</dc:creator>
  <cp:keywords/>
  <dc:description/>
  <cp:lastModifiedBy>宇生 石</cp:lastModifiedBy>
  <cp:revision>133</cp:revision>
  <dcterms:created xsi:type="dcterms:W3CDTF">2023-09-05T13:08:00Z</dcterms:created>
  <dcterms:modified xsi:type="dcterms:W3CDTF">2024-01-15T08:08:00Z</dcterms:modified>
</cp:coreProperties>
</file>